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B9931" w14:textId="19A11181" w:rsidR="00085495" w:rsidRPr="005B0C13" w:rsidRDefault="00085495" w:rsidP="00085495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5B0C1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3F066C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</w:t>
      </w:r>
      <w:bookmarkStart w:id="0" w:name="_GoBack"/>
      <w:bookmarkEnd w:id="0"/>
      <w:r w:rsidRPr="005B0C13">
        <w:rPr>
          <w:rFonts w:ascii="Times New Roman" w:eastAsia="宋体" w:hAnsi="Times New Roman" w:cs="Times New Roman"/>
          <w:b/>
          <w:bCs/>
          <w:sz w:val="20"/>
          <w:szCs w:val="20"/>
        </w:rPr>
        <w:t>1</w:t>
      </w:r>
      <w:r w:rsidRPr="005B0C1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984848">
        <w:rPr>
          <w:rFonts w:ascii="Times New Roman" w:eastAsia="宋体" w:hAnsi="Times New Roman" w:cs="Times New Roman"/>
          <w:sz w:val="20"/>
          <w:szCs w:val="20"/>
        </w:rPr>
        <w:t>The</w:t>
      </w:r>
      <w:r w:rsidRPr="005B0C13">
        <w:rPr>
          <w:rFonts w:ascii="Times New Roman" w:eastAsia="宋体" w:hAnsi="Times New Roman" w:cs="Times New Roman"/>
          <w:sz w:val="20"/>
          <w:szCs w:val="20"/>
        </w:rPr>
        <w:t xml:space="preserve"> list </w:t>
      </w:r>
      <w:r w:rsidR="00984848" w:rsidRPr="00984848">
        <w:rPr>
          <w:rFonts w:ascii="Times New Roman" w:eastAsia="宋体" w:hAnsi="Times New Roman" w:cs="Times New Roman"/>
          <w:sz w:val="20"/>
          <w:szCs w:val="20"/>
        </w:rPr>
        <w:t>of differentially abundant proteins</w:t>
      </w:r>
    </w:p>
    <w:tbl>
      <w:tblPr>
        <w:tblW w:w="12318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411"/>
        <w:gridCol w:w="4394"/>
        <w:gridCol w:w="1276"/>
        <w:gridCol w:w="1417"/>
        <w:gridCol w:w="1559"/>
        <w:gridCol w:w="851"/>
        <w:gridCol w:w="1276"/>
        <w:gridCol w:w="1134"/>
      </w:tblGrid>
      <w:tr w:rsidR="00ED25DB" w:rsidRPr="00FA2EFD" w14:paraId="5AEE084C" w14:textId="6DE44F8A" w:rsidTr="00984848">
        <w:trPr>
          <w:trHeight w:val="403"/>
          <w:jc w:val="center"/>
        </w:trPr>
        <w:tc>
          <w:tcPr>
            <w:tcW w:w="41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bottom"/>
          </w:tcPr>
          <w:p w14:paraId="17909FE8" w14:textId="4A6CA055" w:rsidR="00ED25DB" w:rsidRPr="005B0C13" w:rsidRDefault="00ED25DB" w:rsidP="00E812DC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4394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bottom"/>
          </w:tcPr>
          <w:p w14:paraId="2253361D" w14:textId="77777777" w:rsidR="00ED25DB" w:rsidRPr="005B0C13" w:rsidRDefault="00ED25DB" w:rsidP="00E812DC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bottom"/>
          </w:tcPr>
          <w:p w14:paraId="6D4FBE2A" w14:textId="77777777" w:rsidR="00ED25DB" w:rsidRPr="005B0C13" w:rsidRDefault="00ED25DB" w:rsidP="00E812DC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No. NCBI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bottom"/>
          </w:tcPr>
          <w:p w14:paraId="273F43FA" w14:textId="77777777" w:rsidR="00ED25DB" w:rsidRPr="005B0C13" w:rsidRDefault="00ED25DB" w:rsidP="00E812DC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ata Sources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bottom"/>
          </w:tcPr>
          <w:p w14:paraId="411F84E5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Molecular weight</w:t>
            </w:r>
          </w:p>
        </w:tc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bottom"/>
          </w:tcPr>
          <w:p w14:paraId="713A0C12" w14:textId="77777777" w:rsidR="00ED25DB" w:rsidRPr="005B0C13" w:rsidRDefault="00ED25DB" w:rsidP="00E812DC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I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 w14:paraId="17896562" w14:textId="4C57C185" w:rsidR="00ED25DB" w:rsidRPr="005B0C13" w:rsidRDefault="00ED25DB" w:rsidP="00E812DC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.</w:t>
            </w:r>
            <w:proofErr w:type="gramStart"/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vs.B</w:t>
            </w:r>
            <w:proofErr w:type="gramEnd"/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 w14:paraId="30BC2B90" w14:textId="6A68AA14" w:rsidR="00ED25DB" w:rsidRPr="00172219" w:rsidRDefault="00ED25DB" w:rsidP="00E812DC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</w:t>
            </w:r>
            <w:r w:rsidR="0098484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 xml:space="preserve"> V</w:t>
            </w: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lue</w:t>
            </w:r>
          </w:p>
        </w:tc>
      </w:tr>
      <w:tr w:rsidR="00984848" w:rsidRPr="008A147D" w14:paraId="3364616A" w14:textId="3AC53456" w:rsidTr="00984848">
        <w:trPr>
          <w:trHeight w:val="285"/>
          <w:jc w:val="center"/>
        </w:trPr>
        <w:tc>
          <w:tcPr>
            <w:tcW w:w="411" w:type="dxa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78C12BE4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25BDB354" w14:textId="089991D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eroxisomal acyl-coenzyme A oxidase 1</w:t>
            </w:r>
          </w:p>
        </w:tc>
        <w:tc>
          <w:tcPr>
            <w:tcW w:w="1276" w:type="dxa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79956DC3" w14:textId="61782CA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0C265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542904629</w:t>
            </w:r>
          </w:p>
        </w:tc>
        <w:tc>
          <w:tcPr>
            <w:tcW w:w="1417" w:type="dxa"/>
            <w:tcBorders>
              <w:top w:val="single" w:sz="6" w:space="0" w:color="008000"/>
            </w:tcBorders>
            <w:shd w:val="clear" w:color="auto" w:fill="auto"/>
          </w:tcPr>
          <w:p w14:paraId="74A0C048" w14:textId="6698216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55FD8078" w14:textId="079C73C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C265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4648.73</w:t>
            </w:r>
          </w:p>
        </w:tc>
        <w:tc>
          <w:tcPr>
            <w:tcW w:w="851" w:type="dxa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79364E3D" w14:textId="20F41C6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.64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 w14:paraId="4E000894" w14:textId="35FD18A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12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008000"/>
            </w:tcBorders>
            <w:vAlign w:val="center"/>
          </w:tcPr>
          <w:p w14:paraId="53940ECF" w14:textId="1C57AE3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7765</w:t>
            </w:r>
          </w:p>
        </w:tc>
      </w:tr>
      <w:tr w:rsidR="00984848" w:rsidRPr="008A147D" w14:paraId="79367AF2" w14:textId="4CA90033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2CF9DEAD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8E04B0C" w14:textId="0AF73F0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Trifunctional enzyme subunit bet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ABC7AE" w14:textId="795ACBE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0C265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28969156</w:t>
            </w:r>
          </w:p>
        </w:tc>
        <w:tc>
          <w:tcPr>
            <w:tcW w:w="1417" w:type="dxa"/>
            <w:shd w:val="clear" w:color="auto" w:fill="auto"/>
          </w:tcPr>
          <w:p w14:paraId="1C181A28" w14:textId="188587F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B02FFE" w14:textId="0B19EF8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C265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3704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2E1DB4" w14:textId="74A1219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.47</w:t>
            </w:r>
          </w:p>
        </w:tc>
        <w:tc>
          <w:tcPr>
            <w:tcW w:w="1276" w:type="dxa"/>
          </w:tcPr>
          <w:p w14:paraId="66A7B58A" w14:textId="36462FF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12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5F9E706B" w14:textId="6AC34BA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5205</w:t>
            </w:r>
          </w:p>
        </w:tc>
      </w:tr>
      <w:tr w:rsidR="00984848" w:rsidRPr="008A147D" w14:paraId="1CF1E8C8" w14:textId="7133F65A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A17A028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767FD51" w14:textId="494330E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cetyl-CoA acetyltransfer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6DDDA6" w14:textId="58ACF90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4050959</w:t>
            </w:r>
          </w:p>
        </w:tc>
        <w:tc>
          <w:tcPr>
            <w:tcW w:w="1417" w:type="dxa"/>
            <w:shd w:val="clear" w:color="auto" w:fill="auto"/>
          </w:tcPr>
          <w:p w14:paraId="30DCFF40" w14:textId="59E48B5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38FAD7" w14:textId="2687F56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24A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4889.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FBD39D" w14:textId="5D9083C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.98</w:t>
            </w:r>
          </w:p>
        </w:tc>
        <w:tc>
          <w:tcPr>
            <w:tcW w:w="1276" w:type="dxa"/>
          </w:tcPr>
          <w:p w14:paraId="6692C04C" w14:textId="5F6C1EC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12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5F21E9EB" w14:textId="6139E6B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5205</w:t>
            </w:r>
          </w:p>
        </w:tc>
      </w:tr>
      <w:tr w:rsidR="00ED25DB" w:rsidRPr="008A147D" w14:paraId="0BCF9FB2" w14:textId="2B137621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77C03B9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BA77320" w14:textId="663EDE7B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cyl-CoA synthetase long chain family member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F85ED4" w14:textId="549F7244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497270</w:t>
            </w:r>
          </w:p>
        </w:tc>
        <w:tc>
          <w:tcPr>
            <w:tcW w:w="1417" w:type="dxa"/>
            <w:shd w:val="clear" w:color="auto" w:fill="auto"/>
          </w:tcPr>
          <w:p w14:paraId="505ABA70" w14:textId="40866B0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AF4935" w14:textId="13586938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1442.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984D06" w14:textId="4520AD39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.53</w:t>
            </w:r>
          </w:p>
        </w:tc>
        <w:tc>
          <w:tcPr>
            <w:tcW w:w="1276" w:type="dxa"/>
          </w:tcPr>
          <w:p w14:paraId="31AFFFE0" w14:textId="437BE70C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330EA0C0" w14:textId="0554B1EE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1349</w:t>
            </w:r>
          </w:p>
        </w:tc>
      </w:tr>
      <w:tr w:rsidR="00ED25DB" w:rsidRPr="008A147D" w14:paraId="5F51923D" w14:textId="4E7303F7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72E3234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248B3C2" w14:textId="4B0E772D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cyl-CoA synthetase long-chain family member 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24DC2A" w14:textId="32E13CCB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497154</w:t>
            </w:r>
          </w:p>
        </w:tc>
        <w:tc>
          <w:tcPr>
            <w:tcW w:w="1417" w:type="dxa"/>
            <w:shd w:val="clear" w:color="auto" w:fill="auto"/>
          </w:tcPr>
          <w:p w14:paraId="331F0410" w14:textId="30248D6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7EBAB42" w14:textId="27F12A49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6028.3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15EDD3" w14:textId="1C94601B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.99</w:t>
            </w:r>
          </w:p>
        </w:tc>
        <w:tc>
          <w:tcPr>
            <w:tcW w:w="1276" w:type="dxa"/>
          </w:tcPr>
          <w:p w14:paraId="104C3C6B" w14:textId="6EB3E247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69555714" w14:textId="1D3ABAD3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4404</w:t>
            </w:r>
          </w:p>
        </w:tc>
      </w:tr>
      <w:tr w:rsidR="00984848" w:rsidRPr="008A147D" w14:paraId="3323BFF9" w14:textId="20C91FC4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7641F27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70BF1B6" w14:textId="4E5E250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Non-specific lipid-transfer prote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44A516" w14:textId="099F4CA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4966815</w:t>
            </w:r>
          </w:p>
        </w:tc>
        <w:tc>
          <w:tcPr>
            <w:tcW w:w="1417" w:type="dxa"/>
            <w:shd w:val="clear" w:color="auto" w:fill="auto"/>
          </w:tcPr>
          <w:p w14:paraId="447E3241" w14:textId="133B253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5ACBB8" w14:textId="26FFEB2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2833.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461F19" w14:textId="413C7B4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.91</w:t>
            </w:r>
          </w:p>
        </w:tc>
        <w:tc>
          <w:tcPr>
            <w:tcW w:w="1276" w:type="dxa"/>
          </w:tcPr>
          <w:p w14:paraId="0FFE56FE" w14:textId="751CE0DD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3107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9DD2F1D" w14:textId="711DEF7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393</w:t>
            </w:r>
          </w:p>
        </w:tc>
      </w:tr>
      <w:tr w:rsidR="00984848" w:rsidRPr="008A147D" w14:paraId="043467BB" w14:textId="15D32443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D888EA4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AD52BF3" w14:textId="4963D9E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</w:t>
            </w: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lmodulin-dependent protein kinase kinase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040B93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262073073</w:t>
            </w:r>
          </w:p>
        </w:tc>
        <w:tc>
          <w:tcPr>
            <w:tcW w:w="1417" w:type="dxa"/>
            <w:shd w:val="clear" w:color="auto" w:fill="auto"/>
          </w:tcPr>
          <w:p w14:paraId="393D01CF" w14:textId="7C667A3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47B4241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6703.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A9B292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.1</w:t>
            </w:r>
          </w:p>
        </w:tc>
        <w:tc>
          <w:tcPr>
            <w:tcW w:w="1276" w:type="dxa"/>
          </w:tcPr>
          <w:p w14:paraId="02858265" w14:textId="386BD2A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3107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D5C14EB" w14:textId="2477A42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2814</w:t>
            </w:r>
          </w:p>
        </w:tc>
      </w:tr>
      <w:tr w:rsidR="00984848" w:rsidRPr="008A147D" w14:paraId="7B318DF0" w14:textId="332E4CB8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97C187E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8C49661" w14:textId="07FB6F4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ldo-keto reductase family 1 member B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C9E3B4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426228047</w:t>
            </w:r>
          </w:p>
        </w:tc>
        <w:tc>
          <w:tcPr>
            <w:tcW w:w="1417" w:type="dxa"/>
            <w:shd w:val="clear" w:color="auto" w:fill="auto"/>
          </w:tcPr>
          <w:p w14:paraId="44312969" w14:textId="5F7F138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0E83C0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6291.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E13817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.95</w:t>
            </w:r>
          </w:p>
        </w:tc>
        <w:tc>
          <w:tcPr>
            <w:tcW w:w="1276" w:type="dxa"/>
          </w:tcPr>
          <w:p w14:paraId="1D656E75" w14:textId="1919E69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3107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59062CA" w14:textId="1CE07D5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192</w:t>
            </w:r>
          </w:p>
        </w:tc>
      </w:tr>
      <w:tr w:rsidR="00984848" w:rsidRPr="008A147D" w14:paraId="14E4B841" w14:textId="08FB02C5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71F2A3F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1A488AE" w14:textId="328374F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Retinol satur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1C5439" w14:textId="3AC58E6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866868211</w:t>
            </w:r>
          </w:p>
        </w:tc>
        <w:tc>
          <w:tcPr>
            <w:tcW w:w="1417" w:type="dxa"/>
            <w:shd w:val="clear" w:color="auto" w:fill="auto"/>
          </w:tcPr>
          <w:p w14:paraId="39D806D1" w14:textId="68205BA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8A6049" w14:textId="498CFE9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6776.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9C9A9F" w14:textId="52D9B4D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.95</w:t>
            </w:r>
          </w:p>
        </w:tc>
        <w:tc>
          <w:tcPr>
            <w:tcW w:w="1276" w:type="dxa"/>
          </w:tcPr>
          <w:p w14:paraId="7BA0D227" w14:textId="4CC00DED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3107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6C85D97" w14:textId="6B35A6B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5575</w:t>
            </w:r>
          </w:p>
        </w:tc>
      </w:tr>
      <w:tr w:rsidR="00984848" w:rsidRPr="008A147D" w14:paraId="0C1706BE" w14:textId="18B786B0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257D5E12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58EA4D1" w14:textId="2F55D45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DP-glucuronosyltransfer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55BC51" w14:textId="12444DE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57278895</w:t>
            </w:r>
          </w:p>
        </w:tc>
        <w:tc>
          <w:tcPr>
            <w:tcW w:w="1417" w:type="dxa"/>
            <w:shd w:val="clear" w:color="auto" w:fill="auto"/>
          </w:tcPr>
          <w:p w14:paraId="602659D3" w14:textId="4434873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50CACB" w14:textId="1BC7CA4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505C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9603.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80B11A" w14:textId="77CC2BC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.67</w:t>
            </w:r>
          </w:p>
        </w:tc>
        <w:tc>
          <w:tcPr>
            <w:tcW w:w="1276" w:type="dxa"/>
          </w:tcPr>
          <w:p w14:paraId="36EDCCB6" w14:textId="6783D769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3107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414E50BD" w14:textId="044A474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3567</w:t>
            </w:r>
          </w:p>
        </w:tc>
      </w:tr>
      <w:tr w:rsidR="00ED25DB" w:rsidRPr="008A147D" w14:paraId="1796BA2A" w14:textId="28E1263F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A6A67C2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F1B7B49" w14:textId="0E4FF1E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Myosin regulatory light chain MRCL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555206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223633898</w:t>
            </w:r>
          </w:p>
        </w:tc>
        <w:tc>
          <w:tcPr>
            <w:tcW w:w="1417" w:type="dxa"/>
            <w:shd w:val="clear" w:color="auto" w:fill="auto"/>
          </w:tcPr>
          <w:p w14:paraId="603873FD" w14:textId="357B79E2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C69982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851.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FBFFF3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.72</w:t>
            </w:r>
          </w:p>
        </w:tc>
        <w:tc>
          <w:tcPr>
            <w:tcW w:w="1276" w:type="dxa"/>
          </w:tcPr>
          <w:p w14:paraId="503D285C" w14:textId="572166DF" w:rsidR="00ED25DB" w:rsidRPr="005B0C13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5ACB4775" w14:textId="309C2AB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7315</w:t>
            </w:r>
          </w:p>
        </w:tc>
      </w:tr>
      <w:tr w:rsidR="00ED25DB" w:rsidRPr="008A147D" w14:paraId="4AE61B01" w14:textId="692FD5FD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C70892B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44AFB08" w14:textId="19AB6058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Myosin light chain kin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8D3586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165875535</w:t>
            </w:r>
          </w:p>
        </w:tc>
        <w:tc>
          <w:tcPr>
            <w:tcW w:w="1417" w:type="dxa"/>
            <w:shd w:val="clear" w:color="auto" w:fill="auto"/>
          </w:tcPr>
          <w:p w14:paraId="534B4ACB" w14:textId="550B08B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A8123EB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6094.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4B9D81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.6</w:t>
            </w:r>
          </w:p>
        </w:tc>
        <w:tc>
          <w:tcPr>
            <w:tcW w:w="1276" w:type="dxa"/>
          </w:tcPr>
          <w:p w14:paraId="659F653A" w14:textId="49FBA34A" w:rsidR="00ED25DB" w:rsidRPr="005B0C13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517B2F30" w14:textId="721F2E0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6408</w:t>
            </w:r>
          </w:p>
        </w:tc>
      </w:tr>
      <w:tr w:rsidR="00984848" w:rsidRPr="008A147D" w14:paraId="78D1445C" w14:textId="5841A113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8A6D797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3A9C114" w14:textId="2446951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Retinol dehydrogenase 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60F49C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47779226</w:t>
            </w:r>
          </w:p>
        </w:tc>
        <w:tc>
          <w:tcPr>
            <w:tcW w:w="1417" w:type="dxa"/>
            <w:shd w:val="clear" w:color="auto" w:fill="auto"/>
          </w:tcPr>
          <w:p w14:paraId="2C94BE12" w14:textId="4CF3761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4C7142" w14:textId="6BCA1E4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5668.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A1DE12" w14:textId="56CEB95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.14</w:t>
            </w:r>
          </w:p>
        </w:tc>
        <w:tc>
          <w:tcPr>
            <w:tcW w:w="1276" w:type="dxa"/>
          </w:tcPr>
          <w:p w14:paraId="79F0ABE3" w14:textId="4E4A36C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6D12272" w14:textId="3135BF4D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4833</w:t>
            </w:r>
          </w:p>
        </w:tc>
      </w:tr>
      <w:tr w:rsidR="00984848" w:rsidRPr="008A147D" w14:paraId="62B92AFD" w14:textId="24F7C351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F3865E0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1A8FDF2" w14:textId="49E6904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DP-glucose 6-dehydrogen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22EFE6" w14:textId="3DA0AD6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7806365</w:t>
            </w:r>
          </w:p>
        </w:tc>
        <w:tc>
          <w:tcPr>
            <w:tcW w:w="1417" w:type="dxa"/>
            <w:shd w:val="clear" w:color="auto" w:fill="auto"/>
          </w:tcPr>
          <w:p w14:paraId="165A333C" w14:textId="7ACA757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D6C3A39" w14:textId="6458DBC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5136.3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0263BD" w14:textId="32A09D6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.51</w:t>
            </w:r>
          </w:p>
        </w:tc>
        <w:tc>
          <w:tcPr>
            <w:tcW w:w="1276" w:type="dxa"/>
          </w:tcPr>
          <w:p w14:paraId="765E906C" w14:textId="07662F63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9476009" w14:textId="75F8B11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2307</w:t>
            </w:r>
          </w:p>
        </w:tc>
      </w:tr>
      <w:tr w:rsidR="00984848" w:rsidRPr="008A147D" w14:paraId="2DD7DA75" w14:textId="11E583AE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4B32A3D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lastRenderedPageBreak/>
              <w:t>1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8684971" w14:textId="508C875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Hexokin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3D64173" w14:textId="24F259A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58310014</w:t>
            </w:r>
          </w:p>
        </w:tc>
        <w:tc>
          <w:tcPr>
            <w:tcW w:w="1417" w:type="dxa"/>
            <w:shd w:val="clear" w:color="auto" w:fill="auto"/>
          </w:tcPr>
          <w:p w14:paraId="7D99CAF7" w14:textId="18D1B9C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00C5F0B" w14:textId="752FDBF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02551.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A6DF78" w14:textId="13A18D8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.20</w:t>
            </w:r>
          </w:p>
        </w:tc>
        <w:tc>
          <w:tcPr>
            <w:tcW w:w="1276" w:type="dxa"/>
          </w:tcPr>
          <w:p w14:paraId="76610A20" w14:textId="5E3F6BB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091A122D" w14:textId="60AE50BD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2719</w:t>
            </w:r>
          </w:p>
        </w:tc>
      </w:tr>
      <w:tr w:rsidR="00984848" w:rsidRPr="008A147D" w14:paraId="24E2BCA4" w14:textId="750200D0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4CE48881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6559A12" w14:textId="0207BF2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rotein S100-G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04A33E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426216178</w:t>
            </w:r>
          </w:p>
        </w:tc>
        <w:tc>
          <w:tcPr>
            <w:tcW w:w="1417" w:type="dxa"/>
            <w:shd w:val="clear" w:color="auto" w:fill="auto"/>
          </w:tcPr>
          <w:p w14:paraId="45F7615B" w14:textId="30442BD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5EC61D" w14:textId="2DD6FF8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918.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E30925" w14:textId="224E3A4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.64</w:t>
            </w:r>
          </w:p>
        </w:tc>
        <w:tc>
          <w:tcPr>
            <w:tcW w:w="1276" w:type="dxa"/>
          </w:tcPr>
          <w:p w14:paraId="1DF6F6C4" w14:textId="4596556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9318364" w14:textId="1A5C41E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381</w:t>
            </w:r>
          </w:p>
        </w:tc>
      </w:tr>
      <w:tr w:rsidR="00984848" w:rsidRPr="008A147D" w14:paraId="5517BB58" w14:textId="61FE8661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296B9E25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09EBE9F" w14:textId="2C28EDC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opper transport protein ATOX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0390B0" w14:textId="2BDF93D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5539541</w:t>
            </w:r>
          </w:p>
        </w:tc>
        <w:tc>
          <w:tcPr>
            <w:tcW w:w="1417" w:type="dxa"/>
            <w:shd w:val="clear" w:color="auto" w:fill="auto"/>
          </w:tcPr>
          <w:p w14:paraId="74D268E1" w14:textId="0653103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70E81BD" w14:textId="709106E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365.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940F32" w14:textId="39A1439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.70</w:t>
            </w:r>
          </w:p>
        </w:tc>
        <w:tc>
          <w:tcPr>
            <w:tcW w:w="1276" w:type="dxa"/>
          </w:tcPr>
          <w:p w14:paraId="2091877E" w14:textId="15EABAF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74EAA85" w14:textId="6058C2D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4881</w:t>
            </w:r>
          </w:p>
        </w:tc>
      </w:tr>
      <w:tr w:rsidR="00984848" w:rsidRPr="008A147D" w14:paraId="0E3CF690" w14:textId="59BECF53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A7AF211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9A53A83" w14:textId="6C27CB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L-lactate dehydrogenase A cha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C2803E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426252227</w:t>
            </w:r>
          </w:p>
        </w:tc>
        <w:tc>
          <w:tcPr>
            <w:tcW w:w="1417" w:type="dxa"/>
            <w:shd w:val="clear" w:color="auto" w:fill="auto"/>
          </w:tcPr>
          <w:p w14:paraId="3ABE9D65" w14:textId="4CCB9A8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A9017C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25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AACB11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.03</w:t>
            </w:r>
          </w:p>
        </w:tc>
        <w:tc>
          <w:tcPr>
            <w:tcW w:w="1276" w:type="dxa"/>
          </w:tcPr>
          <w:p w14:paraId="633C562B" w14:textId="270B63F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8D17F23" w14:textId="4838558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5694</w:t>
            </w:r>
          </w:p>
        </w:tc>
      </w:tr>
      <w:tr w:rsidR="00984848" w:rsidRPr="008A147D" w14:paraId="3F69A669" w14:textId="7A0177C5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3CBAC4E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79E1CCE" w14:textId="6816F72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</w:t>
            </w: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otassium-transporting ATPase subunit beta-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C3D6F7" w14:textId="05A182B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8369424</w:t>
            </w:r>
          </w:p>
        </w:tc>
        <w:tc>
          <w:tcPr>
            <w:tcW w:w="1417" w:type="dxa"/>
            <w:shd w:val="clear" w:color="auto" w:fill="auto"/>
          </w:tcPr>
          <w:p w14:paraId="4F1A8A2F" w14:textId="59B759F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341FB7" w14:textId="7BBBBD7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1521.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B185E0" w14:textId="1A6CD13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.74</w:t>
            </w:r>
          </w:p>
        </w:tc>
        <w:tc>
          <w:tcPr>
            <w:tcW w:w="1276" w:type="dxa"/>
          </w:tcPr>
          <w:p w14:paraId="707ECA40" w14:textId="5C4D2A0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6F7DA1C" w14:textId="3434F8B3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129</w:t>
            </w:r>
          </w:p>
        </w:tc>
      </w:tr>
      <w:tr w:rsidR="00984848" w:rsidRPr="008A147D" w14:paraId="4660064B" w14:textId="733C4D39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321E149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5CC90E0" w14:textId="0505F0F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yruvate kin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DEB5AC" w14:textId="382AC86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567495344</w:t>
            </w:r>
          </w:p>
        </w:tc>
        <w:tc>
          <w:tcPr>
            <w:tcW w:w="1417" w:type="dxa"/>
            <w:shd w:val="clear" w:color="auto" w:fill="auto"/>
          </w:tcPr>
          <w:p w14:paraId="31EC4839" w14:textId="320C8D7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9B8A26" w14:textId="750161B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C27AB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6870.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0FACAB" w14:textId="2FE18F0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.48</w:t>
            </w:r>
          </w:p>
        </w:tc>
        <w:tc>
          <w:tcPr>
            <w:tcW w:w="1276" w:type="dxa"/>
          </w:tcPr>
          <w:p w14:paraId="6D8635B0" w14:textId="24120EC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BBF1965" w14:textId="6F35C5C3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1687</w:t>
            </w:r>
          </w:p>
        </w:tc>
      </w:tr>
      <w:tr w:rsidR="00984848" w:rsidRPr="008A147D" w14:paraId="042445FB" w14:textId="157CC128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CDE53EB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846550F" w14:textId="63216E2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rgininosuccinate synth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39EF80" w14:textId="0FE13DD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96482159</w:t>
            </w:r>
          </w:p>
        </w:tc>
        <w:tc>
          <w:tcPr>
            <w:tcW w:w="1417" w:type="dxa"/>
            <w:shd w:val="clear" w:color="auto" w:fill="auto"/>
          </w:tcPr>
          <w:p w14:paraId="22A5CD2E" w14:textId="241FF3F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BD22B8" w14:textId="7E05659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6417.2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E9D1D8" w14:textId="66E784D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.15</w:t>
            </w:r>
          </w:p>
        </w:tc>
        <w:tc>
          <w:tcPr>
            <w:tcW w:w="1276" w:type="dxa"/>
          </w:tcPr>
          <w:p w14:paraId="6AE504A7" w14:textId="0D3AF2C9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D2E4E61" w14:textId="7CF0C8C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4438</w:t>
            </w:r>
          </w:p>
        </w:tc>
      </w:tr>
      <w:tr w:rsidR="00984848" w:rsidRPr="008A147D" w14:paraId="093FDF75" w14:textId="327D3154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E9D610E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6A16319" w14:textId="2EABF6D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arbamoyl-phosphate synthase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63B097" w14:textId="7726046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00795597</w:t>
            </w:r>
          </w:p>
        </w:tc>
        <w:tc>
          <w:tcPr>
            <w:tcW w:w="1417" w:type="dxa"/>
            <w:shd w:val="clear" w:color="auto" w:fill="auto"/>
          </w:tcPr>
          <w:p w14:paraId="137A6A19" w14:textId="7D6BDDC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45015F" w14:textId="1F9879B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64740.4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526D82" w14:textId="6A3ECFA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.28</w:t>
            </w:r>
          </w:p>
        </w:tc>
        <w:tc>
          <w:tcPr>
            <w:tcW w:w="1276" w:type="dxa"/>
          </w:tcPr>
          <w:p w14:paraId="19C938CB" w14:textId="4B841D8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4C75AAAA" w14:textId="3C52FC0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3013</w:t>
            </w:r>
          </w:p>
        </w:tc>
      </w:tr>
      <w:tr w:rsidR="00984848" w:rsidRPr="008A147D" w14:paraId="5503BE50" w14:textId="56B648AA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26C4D10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FD55C8B" w14:textId="0704B55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Rho-related GTP-binding prote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4C128A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803191482</w:t>
            </w:r>
          </w:p>
        </w:tc>
        <w:tc>
          <w:tcPr>
            <w:tcW w:w="1417" w:type="dxa"/>
            <w:shd w:val="clear" w:color="auto" w:fill="auto"/>
          </w:tcPr>
          <w:p w14:paraId="3C70345D" w14:textId="4668420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95B3EB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1927.3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2419F0" w14:textId="777777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.76</w:t>
            </w:r>
          </w:p>
        </w:tc>
        <w:tc>
          <w:tcPr>
            <w:tcW w:w="1276" w:type="dxa"/>
          </w:tcPr>
          <w:p w14:paraId="79466DFE" w14:textId="5CB52F0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47506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8207F67" w14:textId="569B062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1294</w:t>
            </w:r>
          </w:p>
        </w:tc>
      </w:tr>
      <w:tr w:rsidR="00ED25DB" w:rsidRPr="008A147D" w14:paraId="49E2D424" w14:textId="0C688310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BA8F0C3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B291951" w14:textId="0F4C4AE8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Heat shock protein 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BD2646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27805927</w:t>
            </w:r>
          </w:p>
        </w:tc>
        <w:tc>
          <w:tcPr>
            <w:tcW w:w="1417" w:type="dxa"/>
            <w:shd w:val="clear" w:color="auto" w:fill="auto"/>
          </w:tcPr>
          <w:p w14:paraId="4D7209FF" w14:textId="5D7176E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F648D1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0931.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5430D9" w14:textId="7777777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B0C1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.89</w:t>
            </w:r>
          </w:p>
        </w:tc>
        <w:tc>
          <w:tcPr>
            <w:tcW w:w="1276" w:type="dxa"/>
          </w:tcPr>
          <w:p w14:paraId="189758AD" w14:textId="5E0803AE" w:rsidR="00ED25DB" w:rsidRPr="005B0C13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B84C318" w14:textId="14492606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6352</w:t>
            </w:r>
          </w:p>
        </w:tc>
      </w:tr>
      <w:tr w:rsidR="00ED25DB" w:rsidRPr="008A147D" w14:paraId="5FD4C772" w14:textId="51B0D150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4558F8D" w14:textId="48C372F0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1710AB0" w14:textId="053158B4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Occlud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B3BC28" w14:textId="07867B8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129270156</w:t>
            </w:r>
          </w:p>
        </w:tc>
        <w:tc>
          <w:tcPr>
            <w:tcW w:w="1417" w:type="dxa"/>
            <w:shd w:val="clear" w:color="auto" w:fill="auto"/>
          </w:tcPr>
          <w:p w14:paraId="6246298A" w14:textId="4DB1816E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B47943" w14:textId="276CD09D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9198.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9CC8EA" w14:textId="61A69C8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94</w:t>
            </w:r>
          </w:p>
        </w:tc>
        <w:tc>
          <w:tcPr>
            <w:tcW w:w="1276" w:type="dxa"/>
          </w:tcPr>
          <w:p w14:paraId="69343CB9" w14:textId="6B05A957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094DB1E4" w14:textId="55446BB3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7359</w:t>
            </w:r>
          </w:p>
        </w:tc>
      </w:tr>
      <w:tr w:rsidR="00984848" w:rsidRPr="008A147D" w14:paraId="1796A5FB" w14:textId="3FF20867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851AC47" w14:textId="714402F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04AE002" w14:textId="3BA8C1B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Transforming protein Rho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8079C1" w14:textId="742279A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603756</w:t>
            </w:r>
          </w:p>
        </w:tc>
        <w:tc>
          <w:tcPr>
            <w:tcW w:w="1417" w:type="dxa"/>
            <w:shd w:val="clear" w:color="auto" w:fill="auto"/>
          </w:tcPr>
          <w:p w14:paraId="12CBB077" w14:textId="26A65D9A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3D866B" w14:textId="74901E4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1768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5A91C2" w14:textId="62EE02B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.83</w:t>
            </w:r>
          </w:p>
        </w:tc>
        <w:tc>
          <w:tcPr>
            <w:tcW w:w="1276" w:type="dxa"/>
          </w:tcPr>
          <w:p w14:paraId="71A1964E" w14:textId="4A282A5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B7561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65EBC6D" w14:textId="3CE4A2B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5028</w:t>
            </w:r>
          </w:p>
        </w:tc>
      </w:tr>
      <w:tr w:rsidR="00984848" w:rsidRPr="008A147D" w14:paraId="2AD3E7C5" w14:textId="01382447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E934869" w14:textId="3342189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34DB0CD" w14:textId="3ECFEAE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hloride channel accessory 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8454FB" w14:textId="2329FB5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4268230</w:t>
            </w:r>
          </w:p>
        </w:tc>
        <w:tc>
          <w:tcPr>
            <w:tcW w:w="1417" w:type="dxa"/>
            <w:shd w:val="clear" w:color="auto" w:fill="auto"/>
          </w:tcPr>
          <w:p w14:paraId="3DBCF6FA" w14:textId="34D375CE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5BADD7" w14:textId="43950A7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03419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28BC7C" w14:textId="7958F61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.07</w:t>
            </w:r>
          </w:p>
        </w:tc>
        <w:tc>
          <w:tcPr>
            <w:tcW w:w="1276" w:type="dxa"/>
          </w:tcPr>
          <w:p w14:paraId="09830525" w14:textId="30B77B3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B7561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D809924" w14:textId="2A434DE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3856</w:t>
            </w:r>
          </w:p>
        </w:tc>
      </w:tr>
      <w:tr w:rsidR="00984848" w:rsidRPr="008A147D" w14:paraId="7AEE2C9A" w14:textId="2CAB4D2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454B68BB" w14:textId="720E565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8FDAD77" w14:textId="1CFA3F5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polipoprotein A-I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F49EC6" w14:textId="08CED01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46186566</w:t>
            </w:r>
          </w:p>
        </w:tc>
        <w:tc>
          <w:tcPr>
            <w:tcW w:w="1417" w:type="dxa"/>
            <w:shd w:val="clear" w:color="auto" w:fill="auto"/>
          </w:tcPr>
          <w:p w14:paraId="617BE52C" w14:textId="50678120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13C19E" w14:textId="090F09B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0276.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5F7B52C" w14:textId="6034425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.71</w:t>
            </w:r>
          </w:p>
        </w:tc>
        <w:tc>
          <w:tcPr>
            <w:tcW w:w="1276" w:type="dxa"/>
          </w:tcPr>
          <w:p w14:paraId="12B16643" w14:textId="3AAC4DCD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B7561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2BBEC0C" w14:textId="730F6CD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0293</w:t>
            </w:r>
          </w:p>
        </w:tc>
      </w:tr>
      <w:tr w:rsidR="00984848" w:rsidRPr="008A147D" w14:paraId="2F9E61E7" w14:textId="5032DFA5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D051CAE" w14:textId="1A78915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829F5FB" w14:textId="10773B6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Fatty acid-binding protein 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CE95EC" w14:textId="7ADAF0E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0778942</w:t>
            </w:r>
          </w:p>
        </w:tc>
        <w:tc>
          <w:tcPr>
            <w:tcW w:w="1417" w:type="dxa"/>
            <w:shd w:val="clear" w:color="auto" w:fill="auto"/>
          </w:tcPr>
          <w:p w14:paraId="0C5A3C41" w14:textId="186C4477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C641F5" w14:textId="37D2FD2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5036.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DD449F" w14:textId="3306C52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.62</w:t>
            </w:r>
          </w:p>
        </w:tc>
        <w:tc>
          <w:tcPr>
            <w:tcW w:w="1276" w:type="dxa"/>
          </w:tcPr>
          <w:p w14:paraId="14CE7A2D" w14:textId="27DD4EB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B7561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79B991A" w14:textId="31CEF4C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5327</w:t>
            </w:r>
          </w:p>
        </w:tc>
      </w:tr>
      <w:tr w:rsidR="00984848" w:rsidRPr="008A147D" w14:paraId="55644282" w14:textId="7384E4D5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F6C3E25" w14:textId="522DDB4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698BC27" w14:textId="4FE1E33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polipoprotein C-III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76EC2C" w14:textId="52D297D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6359698</w:t>
            </w:r>
          </w:p>
        </w:tc>
        <w:tc>
          <w:tcPr>
            <w:tcW w:w="1417" w:type="dxa"/>
            <w:shd w:val="clear" w:color="auto" w:fill="auto"/>
          </w:tcPr>
          <w:p w14:paraId="294F432E" w14:textId="2CC64023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D10477" w14:textId="5EA9BC4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D35EEE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0692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A53161" w14:textId="1F8D8DE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02</w:t>
            </w:r>
          </w:p>
        </w:tc>
        <w:tc>
          <w:tcPr>
            <w:tcW w:w="1276" w:type="dxa"/>
          </w:tcPr>
          <w:p w14:paraId="23EC9C64" w14:textId="50EA705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B7561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3B4750C" w14:textId="6B91688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3864</w:t>
            </w:r>
          </w:p>
        </w:tc>
      </w:tr>
      <w:tr w:rsidR="00984848" w:rsidRPr="008A147D" w14:paraId="19206F91" w14:textId="1182E2F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D138639" w14:textId="6C9820D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1113038" w14:textId="515851BB" w:rsidR="00984848" w:rsidRPr="002A691A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ab/>
              <w:t>Long-chain-fatty-acid--CoA ligase 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73A352" w14:textId="16EE77D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3729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497154</w:t>
            </w:r>
          </w:p>
        </w:tc>
        <w:tc>
          <w:tcPr>
            <w:tcW w:w="1417" w:type="dxa"/>
            <w:shd w:val="clear" w:color="auto" w:fill="auto"/>
          </w:tcPr>
          <w:p w14:paraId="3E4D4580" w14:textId="6C61B12B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57008A2" w14:textId="0370DF9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3729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6028.3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07ED1E" w14:textId="7F4B36D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99</w:t>
            </w:r>
          </w:p>
        </w:tc>
        <w:tc>
          <w:tcPr>
            <w:tcW w:w="1276" w:type="dxa"/>
          </w:tcPr>
          <w:p w14:paraId="5A03EA0A" w14:textId="665E18D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B7561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E2F1240" w14:textId="44650FDD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7906</w:t>
            </w:r>
          </w:p>
        </w:tc>
      </w:tr>
      <w:tr w:rsidR="00ED25DB" w:rsidRPr="008A147D" w14:paraId="4585AA44" w14:textId="798D7AA2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42F3571" w14:textId="59D1681E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2220758" w14:textId="7CC207CA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rotein kinase C-like 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8085E5" w14:textId="2C7AD68A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3729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53392</w:t>
            </w:r>
          </w:p>
        </w:tc>
        <w:tc>
          <w:tcPr>
            <w:tcW w:w="1417" w:type="dxa"/>
            <w:shd w:val="clear" w:color="auto" w:fill="auto"/>
          </w:tcPr>
          <w:p w14:paraId="039D949C" w14:textId="1E85AF9D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5AE629" w14:textId="4F80EBDF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3729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0649.9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3C834A" w14:textId="7E874BDE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4</w:t>
            </w:r>
          </w:p>
        </w:tc>
        <w:tc>
          <w:tcPr>
            <w:tcW w:w="1276" w:type="dxa"/>
          </w:tcPr>
          <w:p w14:paraId="3845F849" w14:textId="6F6C795E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7DF39132" w14:textId="741E69EC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2979</w:t>
            </w:r>
          </w:p>
        </w:tc>
      </w:tr>
      <w:tr w:rsidR="00ED25DB" w:rsidRPr="008A147D" w14:paraId="2EE4E96A" w14:textId="666D80B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C97555A" w14:textId="31DB0CAE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4B232F7" w14:textId="2EB1C740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Long-chain fatty acid transport protein 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359FC55" w14:textId="5ACDF8EC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3729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496984</w:t>
            </w:r>
          </w:p>
        </w:tc>
        <w:tc>
          <w:tcPr>
            <w:tcW w:w="1417" w:type="dxa"/>
            <w:shd w:val="clear" w:color="auto" w:fill="auto"/>
          </w:tcPr>
          <w:p w14:paraId="7E32111B" w14:textId="6B1D4C6D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C73CE8" w14:textId="43954372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3729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2199.3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78731D" w14:textId="725267C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58</w:t>
            </w:r>
          </w:p>
        </w:tc>
        <w:tc>
          <w:tcPr>
            <w:tcW w:w="1276" w:type="dxa"/>
          </w:tcPr>
          <w:p w14:paraId="56479D2F" w14:textId="25BE1483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63539268" w14:textId="4DD27E5E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1626</w:t>
            </w:r>
          </w:p>
        </w:tc>
      </w:tr>
      <w:tr w:rsidR="00ED25DB" w:rsidRPr="008A147D" w14:paraId="0CC0EE56" w14:textId="5587452B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2181F31" w14:textId="0B60A0E2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2719144" w14:textId="3CFA3CF3" w:rsidR="00ED25DB" w:rsidRPr="005B0C13" w:rsidRDefault="00ED25DB" w:rsidP="002A691A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ab/>
              <w:t>Claudin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DE97EB" w14:textId="62F046F9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48222888</w:t>
            </w:r>
          </w:p>
        </w:tc>
        <w:tc>
          <w:tcPr>
            <w:tcW w:w="1417" w:type="dxa"/>
            <w:shd w:val="clear" w:color="auto" w:fill="auto"/>
          </w:tcPr>
          <w:p w14:paraId="6B7717BE" w14:textId="6046C8F4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D6BA26" w14:textId="3C9C475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3729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2864.9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B033D3" w14:textId="3291F058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0</w:t>
            </w:r>
          </w:p>
        </w:tc>
        <w:tc>
          <w:tcPr>
            <w:tcW w:w="1276" w:type="dxa"/>
          </w:tcPr>
          <w:p w14:paraId="270E688B" w14:textId="26DFD52A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4BEA2875" w14:textId="1F46AAE7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7799</w:t>
            </w:r>
          </w:p>
        </w:tc>
      </w:tr>
      <w:tr w:rsidR="00ED25DB" w:rsidRPr="008A147D" w14:paraId="64E5C453" w14:textId="4EA549D3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1427EDA" w14:textId="0C499F51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F0948DC" w14:textId="1E6C2F75" w:rsidR="00ED25DB" w:rsidRPr="005B0C13" w:rsidRDefault="00ED25DB" w:rsidP="002A691A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ab/>
              <w:t>Tight junction prote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3D0DB2" w14:textId="4115D3AC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25328953</w:t>
            </w:r>
          </w:p>
        </w:tc>
        <w:tc>
          <w:tcPr>
            <w:tcW w:w="1417" w:type="dxa"/>
            <w:shd w:val="clear" w:color="auto" w:fill="auto"/>
          </w:tcPr>
          <w:p w14:paraId="1B431D30" w14:textId="133760F2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8C384C3" w14:textId="03062364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4741.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C9343B" w14:textId="448144AB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8</w:t>
            </w:r>
          </w:p>
        </w:tc>
        <w:tc>
          <w:tcPr>
            <w:tcW w:w="1276" w:type="dxa"/>
          </w:tcPr>
          <w:p w14:paraId="56060F2E" w14:textId="2C99024F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4A645FE4" w14:textId="75170FB8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4475</w:t>
            </w:r>
          </w:p>
        </w:tc>
      </w:tr>
      <w:tr w:rsidR="00ED25DB" w:rsidRPr="008A147D" w14:paraId="7F4978B0" w14:textId="5038CE2A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CC4CAC0" w14:textId="5A034DFF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4A2E33E" w14:textId="6BFEE56A" w:rsidR="00ED25DB" w:rsidRPr="005B0C13" w:rsidRDefault="00ED25DB" w:rsidP="002A691A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ab/>
              <w:t>G protein-coupled receptor 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F4A3E8" w14:textId="68B33D49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23636308</w:t>
            </w:r>
          </w:p>
        </w:tc>
        <w:tc>
          <w:tcPr>
            <w:tcW w:w="1417" w:type="dxa"/>
            <w:shd w:val="clear" w:color="auto" w:fill="auto"/>
          </w:tcPr>
          <w:p w14:paraId="3F40C1B7" w14:textId="60891186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54596E" w14:textId="37B800C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6817.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F7A388" w14:textId="4F2CDE41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95</w:t>
            </w:r>
          </w:p>
        </w:tc>
        <w:tc>
          <w:tcPr>
            <w:tcW w:w="1276" w:type="dxa"/>
          </w:tcPr>
          <w:p w14:paraId="149BBCCB" w14:textId="569AA57F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590C8512" w14:textId="10C301B4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6025</w:t>
            </w:r>
          </w:p>
        </w:tc>
      </w:tr>
      <w:tr w:rsidR="00984848" w:rsidRPr="008A147D" w14:paraId="4B4F641A" w14:textId="6580B348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A6CBC88" w14:textId="0B5B8A1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8895F62" w14:textId="73983D0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ab/>
              <w:t>Interleukin-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1D125D" w14:textId="46D6D1C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7806867</w:t>
            </w:r>
          </w:p>
        </w:tc>
        <w:tc>
          <w:tcPr>
            <w:tcW w:w="1417" w:type="dxa"/>
            <w:shd w:val="clear" w:color="auto" w:fill="auto"/>
          </w:tcPr>
          <w:p w14:paraId="5B563281" w14:textId="3175BEA1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DC6BF6" w14:textId="38C83D1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3758.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2681D3" w14:textId="451BB5F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58</w:t>
            </w:r>
          </w:p>
        </w:tc>
        <w:tc>
          <w:tcPr>
            <w:tcW w:w="1276" w:type="dxa"/>
          </w:tcPr>
          <w:p w14:paraId="4EC7E038" w14:textId="127D8C0A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A6C7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1C56CF7" w14:textId="2425139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2888</w:t>
            </w:r>
          </w:p>
        </w:tc>
      </w:tr>
      <w:tr w:rsidR="00984848" w:rsidRPr="008A147D" w14:paraId="42FBFD6F" w14:textId="39625C79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B292966" w14:textId="70DE6F6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5262796" w14:textId="2D242CB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Interleukin-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C99729" w14:textId="784869C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5990390</w:t>
            </w:r>
          </w:p>
        </w:tc>
        <w:tc>
          <w:tcPr>
            <w:tcW w:w="1417" w:type="dxa"/>
            <w:shd w:val="clear" w:color="auto" w:fill="auto"/>
          </w:tcPr>
          <w:p w14:paraId="57B8C86D" w14:textId="7B3F1DEA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EDD0D7" w14:textId="1092F44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3147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7627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71C0BD" w14:textId="5BC734C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.14</w:t>
            </w:r>
          </w:p>
        </w:tc>
        <w:tc>
          <w:tcPr>
            <w:tcW w:w="1276" w:type="dxa"/>
          </w:tcPr>
          <w:p w14:paraId="26C6A64C" w14:textId="3597A16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A6C7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8F7684D" w14:textId="3D6E0A8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5372</w:t>
            </w:r>
          </w:p>
        </w:tc>
      </w:tr>
      <w:tr w:rsidR="00984848" w:rsidRPr="008A147D" w14:paraId="3EF5A8F0" w14:textId="5BEC5046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4757F798" w14:textId="7DCE34C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4C26427" w14:textId="31E88E8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ab/>
              <w:t>C-domain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88EF28" w14:textId="31B14A7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F409D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45279649</w:t>
            </w:r>
          </w:p>
        </w:tc>
        <w:tc>
          <w:tcPr>
            <w:tcW w:w="1417" w:type="dxa"/>
            <w:shd w:val="clear" w:color="auto" w:fill="auto"/>
          </w:tcPr>
          <w:p w14:paraId="204B93D8" w14:textId="44164A8D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7395CC" w14:textId="45B1338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409D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6145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46674D" w14:textId="0A7AE8E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0</w:t>
            </w:r>
          </w:p>
        </w:tc>
        <w:tc>
          <w:tcPr>
            <w:tcW w:w="1276" w:type="dxa"/>
          </w:tcPr>
          <w:p w14:paraId="7CCBF720" w14:textId="24C568C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A6C7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0C18D85C" w14:textId="4195F7F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0157</w:t>
            </w:r>
          </w:p>
        </w:tc>
      </w:tr>
      <w:tr w:rsidR="00984848" w:rsidRPr="008A147D" w14:paraId="309CBA8B" w14:textId="41BF7E11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42CAA080" w14:textId="38DA97C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27C2E55" w14:textId="2823AA3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ab/>
              <w:t>C-C motif chemokine 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0A58EF" w14:textId="50D9179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F409D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4353831</w:t>
            </w:r>
          </w:p>
        </w:tc>
        <w:tc>
          <w:tcPr>
            <w:tcW w:w="1417" w:type="dxa"/>
            <w:shd w:val="clear" w:color="auto" w:fill="auto"/>
          </w:tcPr>
          <w:p w14:paraId="25028B96" w14:textId="41CEA23E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B1CD42" w14:textId="634985A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409D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0058.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1C6006" w14:textId="4F35D6D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2</w:t>
            </w:r>
          </w:p>
        </w:tc>
        <w:tc>
          <w:tcPr>
            <w:tcW w:w="1276" w:type="dxa"/>
          </w:tcPr>
          <w:p w14:paraId="6C096A02" w14:textId="2E63E46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A6C7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5FD6FCBE" w14:textId="62B51E23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005879</w:t>
            </w:r>
          </w:p>
        </w:tc>
      </w:tr>
      <w:tr w:rsidR="00984848" w:rsidRPr="008A147D" w14:paraId="7779A633" w14:textId="3C822C19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55EEF3D" w14:textId="0BD3B69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60CD5A6" w14:textId="704083C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Ryanodine receptor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6CF6A8" w14:textId="4F09AAB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58955250</w:t>
            </w:r>
          </w:p>
        </w:tc>
        <w:tc>
          <w:tcPr>
            <w:tcW w:w="1417" w:type="dxa"/>
            <w:shd w:val="clear" w:color="auto" w:fill="auto"/>
          </w:tcPr>
          <w:p w14:paraId="303F4B19" w14:textId="6CE848E0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30BD2D" w14:textId="68FC4E4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64093.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D61893" w14:textId="6ABEB11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25</w:t>
            </w:r>
          </w:p>
        </w:tc>
        <w:tc>
          <w:tcPr>
            <w:tcW w:w="1276" w:type="dxa"/>
          </w:tcPr>
          <w:p w14:paraId="3FD1AD63" w14:textId="416E062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C206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C421BC3" w14:textId="61F70CE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095</w:t>
            </w:r>
          </w:p>
        </w:tc>
      </w:tr>
      <w:tr w:rsidR="00984848" w:rsidRPr="008A147D" w14:paraId="13B7AD28" w14:textId="54CEB20E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DC5C607" w14:textId="18238AC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74B0131" w14:textId="1C997AC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-oxoglutarate dehydrogen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797804" w14:textId="1453914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58262612</w:t>
            </w:r>
          </w:p>
        </w:tc>
        <w:tc>
          <w:tcPr>
            <w:tcW w:w="1417" w:type="dxa"/>
            <w:shd w:val="clear" w:color="auto" w:fill="auto"/>
          </w:tcPr>
          <w:p w14:paraId="65FDE24E" w14:textId="3A545405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DFB4A8" w14:textId="02D5FAD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808.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228792" w14:textId="66EE858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28</w:t>
            </w:r>
          </w:p>
        </w:tc>
        <w:tc>
          <w:tcPr>
            <w:tcW w:w="1276" w:type="dxa"/>
          </w:tcPr>
          <w:p w14:paraId="085ADD5F" w14:textId="294843A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C206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58EC3929" w14:textId="5DB7195D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0755</w:t>
            </w:r>
          </w:p>
        </w:tc>
      </w:tr>
      <w:tr w:rsidR="00984848" w:rsidRPr="008A147D" w14:paraId="7491D1E8" w14:textId="27D04428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E578E53" w14:textId="5E26432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FFBEE9A" w14:textId="6E65748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conitate hydrat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FD6BBA" w14:textId="63F728C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8372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0970312</w:t>
            </w:r>
          </w:p>
        </w:tc>
        <w:tc>
          <w:tcPr>
            <w:tcW w:w="1417" w:type="dxa"/>
            <w:shd w:val="clear" w:color="auto" w:fill="auto"/>
          </w:tcPr>
          <w:p w14:paraId="1B1A99FC" w14:textId="48F39AD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922319" w14:textId="72CCEA5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5359.3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596C06" w14:textId="35065E3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87</w:t>
            </w:r>
          </w:p>
        </w:tc>
        <w:tc>
          <w:tcPr>
            <w:tcW w:w="1276" w:type="dxa"/>
          </w:tcPr>
          <w:p w14:paraId="78AE8DD5" w14:textId="7038294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C206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032E2F81" w14:textId="5454F30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1513</w:t>
            </w:r>
          </w:p>
        </w:tc>
      </w:tr>
      <w:tr w:rsidR="00ED25DB" w:rsidRPr="008A147D" w14:paraId="38B65B83" w14:textId="7A3932A9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0CC2115" w14:textId="7AF5D284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21DF25B" w14:textId="17ED42FD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Kelch-like protein 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1E74AB9" w14:textId="40226632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1207821979</w:t>
            </w:r>
          </w:p>
        </w:tc>
        <w:tc>
          <w:tcPr>
            <w:tcW w:w="1417" w:type="dxa"/>
            <w:shd w:val="clear" w:color="auto" w:fill="auto"/>
          </w:tcPr>
          <w:p w14:paraId="512A87DA" w14:textId="3D0D0BBD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AA9EB8" w14:textId="0368444B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8110.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97E199" w14:textId="150555FB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1</w:t>
            </w:r>
          </w:p>
        </w:tc>
        <w:tc>
          <w:tcPr>
            <w:tcW w:w="1276" w:type="dxa"/>
          </w:tcPr>
          <w:p w14:paraId="764E6787" w14:textId="651F2FF0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0C89FEF" w14:textId="59FB4E9E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2088</w:t>
            </w:r>
          </w:p>
        </w:tc>
      </w:tr>
      <w:tr w:rsidR="00984848" w:rsidRPr="008A147D" w14:paraId="187DB28B" w14:textId="24FB01F0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4D396AD" w14:textId="5334CFE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4482E95" w14:textId="08AADF9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2A691A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yruvate dehydrogenase E1 component subunit alph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2FEBC3" w14:textId="361DDD6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148300624</w:t>
            </w:r>
          </w:p>
        </w:tc>
        <w:tc>
          <w:tcPr>
            <w:tcW w:w="1417" w:type="dxa"/>
            <w:shd w:val="clear" w:color="auto" w:fill="auto"/>
          </w:tcPr>
          <w:p w14:paraId="69746550" w14:textId="42644DD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15FA739" w14:textId="2C44F79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3387.8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9F0488" w14:textId="6FC63EE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2</w:t>
            </w:r>
          </w:p>
        </w:tc>
        <w:tc>
          <w:tcPr>
            <w:tcW w:w="1276" w:type="dxa"/>
          </w:tcPr>
          <w:p w14:paraId="01654928" w14:textId="5FBD79B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0EF44D1" w14:textId="1903FAC3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5996</w:t>
            </w:r>
          </w:p>
        </w:tc>
      </w:tr>
      <w:tr w:rsidR="00984848" w:rsidRPr="008A147D" w14:paraId="04692ED9" w14:textId="4F6A7934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91A3A8F" w14:textId="60775E2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E4542EF" w14:textId="6CB7007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 xml:space="preserve">Dihydrolipoyllysine-residue acetyltransferase component of pyruvate </w:t>
            </w: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lastRenderedPageBreak/>
              <w:t>dehydrogenase complex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25B381" w14:textId="19655E4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lastRenderedPageBreak/>
              <w:t>gi|296480288</w:t>
            </w:r>
          </w:p>
        </w:tc>
        <w:tc>
          <w:tcPr>
            <w:tcW w:w="1417" w:type="dxa"/>
            <w:shd w:val="clear" w:color="auto" w:fill="auto"/>
          </w:tcPr>
          <w:p w14:paraId="7B6405D2" w14:textId="5A94BE8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7403EB4" w14:textId="7611F63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9066.8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B26213" w14:textId="3C1663D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8</w:t>
            </w:r>
          </w:p>
        </w:tc>
        <w:tc>
          <w:tcPr>
            <w:tcW w:w="1276" w:type="dxa"/>
          </w:tcPr>
          <w:p w14:paraId="0BB2504B" w14:textId="407B039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7713F77" w14:textId="48B7CBE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4084</w:t>
            </w:r>
          </w:p>
        </w:tc>
      </w:tr>
      <w:tr w:rsidR="00984848" w:rsidRPr="008A147D" w14:paraId="6D878C71" w14:textId="3D44FFBF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761F219" w14:textId="364F561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3915883" w14:textId="16ED666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NADH dehydrogenase [ubiquinone] flavoprotein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FD729C" w14:textId="11B153C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8593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0538780</w:t>
            </w:r>
          </w:p>
        </w:tc>
        <w:tc>
          <w:tcPr>
            <w:tcW w:w="1417" w:type="dxa"/>
            <w:shd w:val="clear" w:color="auto" w:fill="auto"/>
          </w:tcPr>
          <w:p w14:paraId="5B22760E" w14:textId="439C1AE8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417D771" w14:textId="35A688B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8593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0651.8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B0FA85" w14:textId="564E13F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7</w:t>
            </w:r>
          </w:p>
        </w:tc>
        <w:tc>
          <w:tcPr>
            <w:tcW w:w="1276" w:type="dxa"/>
          </w:tcPr>
          <w:p w14:paraId="0647A6E7" w14:textId="4777AF8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036C5E74" w14:textId="4E1543B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5603</w:t>
            </w:r>
          </w:p>
        </w:tc>
      </w:tr>
      <w:tr w:rsidR="00984848" w:rsidRPr="008A147D" w14:paraId="3F0CA078" w14:textId="6CE4F63E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0391B30" w14:textId="5A21C16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9D4EECE" w14:textId="059CDE3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ihydrolipoyl dehydrogen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DA441A" w14:textId="09D87D6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8593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29663954</w:t>
            </w:r>
          </w:p>
        </w:tc>
        <w:tc>
          <w:tcPr>
            <w:tcW w:w="1417" w:type="dxa"/>
            <w:shd w:val="clear" w:color="auto" w:fill="auto"/>
          </w:tcPr>
          <w:p w14:paraId="48738F88" w14:textId="7E73A8E6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563870" w14:textId="01188D3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8593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4187.2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BFE6F8" w14:textId="0ABE654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59</w:t>
            </w:r>
          </w:p>
        </w:tc>
        <w:tc>
          <w:tcPr>
            <w:tcW w:w="1276" w:type="dxa"/>
          </w:tcPr>
          <w:p w14:paraId="2E839E7A" w14:textId="3F0D01D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40022A31" w14:textId="20D2A5A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5181</w:t>
            </w:r>
          </w:p>
        </w:tc>
      </w:tr>
      <w:tr w:rsidR="00984848" w:rsidRPr="008A147D" w14:paraId="4E232933" w14:textId="5022ED0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10DF31D" w14:textId="3C08A2B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F34970C" w14:textId="0298AE9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oA ligase [ADP-forming] subunit bet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937668" w14:textId="70FBF2C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8593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96481810</w:t>
            </w:r>
          </w:p>
        </w:tc>
        <w:tc>
          <w:tcPr>
            <w:tcW w:w="1417" w:type="dxa"/>
            <w:shd w:val="clear" w:color="auto" w:fill="auto"/>
          </w:tcPr>
          <w:p w14:paraId="373265D3" w14:textId="481F3CBB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7914AA" w14:textId="7866606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8593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0146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1A7C65" w14:textId="6FBD8E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7</w:t>
            </w:r>
          </w:p>
        </w:tc>
        <w:tc>
          <w:tcPr>
            <w:tcW w:w="1276" w:type="dxa"/>
          </w:tcPr>
          <w:p w14:paraId="26D3056C" w14:textId="5FE4376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01D3BC5" w14:textId="4C2AEFE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929</w:t>
            </w:r>
          </w:p>
        </w:tc>
      </w:tr>
      <w:tr w:rsidR="00984848" w:rsidRPr="008A147D" w14:paraId="15CB0067" w14:textId="243BF005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2E3AE632" w14:textId="3997BDD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49DDCF0" w14:textId="7E8D7A6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Fumarate hydrat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31B5AF" w14:textId="52D1E28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8593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495377</w:t>
            </w:r>
          </w:p>
        </w:tc>
        <w:tc>
          <w:tcPr>
            <w:tcW w:w="1417" w:type="dxa"/>
            <w:shd w:val="clear" w:color="auto" w:fill="auto"/>
          </w:tcPr>
          <w:p w14:paraId="2913D3E4" w14:textId="7D9C4059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8B49915" w14:textId="204313E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8593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4691.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61B0DE" w14:textId="2FB0F2C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06</w:t>
            </w:r>
          </w:p>
        </w:tc>
        <w:tc>
          <w:tcPr>
            <w:tcW w:w="1276" w:type="dxa"/>
          </w:tcPr>
          <w:p w14:paraId="437D51A8" w14:textId="6D77D75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36B0579" w14:textId="26418B9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2058</w:t>
            </w:r>
          </w:p>
        </w:tc>
      </w:tr>
      <w:tr w:rsidR="00984848" w:rsidRPr="008A147D" w14:paraId="2D1B65D6" w14:textId="33600DFE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3D554A4" w14:textId="5B371E2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A1CFA6A" w14:textId="75C1E1D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arnitine O-acetyltransfer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BF5807" w14:textId="2455909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207832637</w:t>
            </w:r>
          </w:p>
        </w:tc>
        <w:tc>
          <w:tcPr>
            <w:tcW w:w="1417" w:type="dxa"/>
            <w:shd w:val="clear" w:color="auto" w:fill="auto"/>
          </w:tcPr>
          <w:p w14:paraId="0BA0BBC5" w14:textId="18001089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502306" w14:textId="58E1F31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1128.9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5C6856" w14:textId="318BAE3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9</w:t>
            </w:r>
          </w:p>
        </w:tc>
        <w:tc>
          <w:tcPr>
            <w:tcW w:w="1276" w:type="dxa"/>
          </w:tcPr>
          <w:p w14:paraId="0B3144ED" w14:textId="7F04750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09611710" w14:textId="3B95F00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8562</w:t>
            </w:r>
          </w:p>
        </w:tc>
      </w:tr>
      <w:tr w:rsidR="00984848" w:rsidRPr="008A147D" w14:paraId="6390D451" w14:textId="7EF8F993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29E621D" w14:textId="4756221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1269BF8" w14:textId="05BDF0F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Elongation factor Tu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3A6418" w14:textId="55A1574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7806367</w:t>
            </w:r>
          </w:p>
        </w:tc>
        <w:tc>
          <w:tcPr>
            <w:tcW w:w="1417" w:type="dxa"/>
            <w:shd w:val="clear" w:color="auto" w:fill="auto"/>
          </w:tcPr>
          <w:p w14:paraId="581EAEE1" w14:textId="3AE968FD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27D67D" w14:textId="073F2D7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9398.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5C50B4" w14:textId="09CC4B5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72</w:t>
            </w:r>
          </w:p>
        </w:tc>
        <w:tc>
          <w:tcPr>
            <w:tcW w:w="1276" w:type="dxa"/>
          </w:tcPr>
          <w:p w14:paraId="066032D9" w14:textId="41B6675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35D3716" w14:textId="02274A1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6207</w:t>
            </w:r>
          </w:p>
        </w:tc>
      </w:tr>
      <w:tr w:rsidR="00984848" w:rsidRPr="008A147D" w14:paraId="69FB0C22" w14:textId="70358F21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308398D" w14:textId="50A7DAB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D9494A3" w14:textId="0E19841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Thioredoxin-dependent peroxide reduct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1716D2" w14:textId="19D9C73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5948233</w:t>
            </w:r>
          </w:p>
        </w:tc>
        <w:tc>
          <w:tcPr>
            <w:tcW w:w="1417" w:type="dxa"/>
            <w:shd w:val="clear" w:color="auto" w:fill="auto"/>
          </w:tcPr>
          <w:p w14:paraId="18D33575" w14:textId="2E2A325C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B681B2" w14:textId="73AAF3F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195.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9A92B5" w14:textId="346339E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5</w:t>
            </w:r>
          </w:p>
        </w:tc>
        <w:tc>
          <w:tcPr>
            <w:tcW w:w="1276" w:type="dxa"/>
          </w:tcPr>
          <w:p w14:paraId="0694B360" w14:textId="5F802D6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53952B5" w14:textId="38530C2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5592</w:t>
            </w:r>
          </w:p>
        </w:tc>
      </w:tr>
      <w:tr w:rsidR="00984848" w:rsidRPr="008A147D" w14:paraId="121EAD8F" w14:textId="6BA4AE7B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7F93FDC" w14:textId="5A6EC4B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01388A1" w14:textId="41BAD77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Isocitrate dehydrogenase [NAD] subunit bet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6D2CB3" w14:textId="0930249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5773784</w:t>
            </w:r>
          </w:p>
        </w:tc>
        <w:tc>
          <w:tcPr>
            <w:tcW w:w="1417" w:type="dxa"/>
            <w:shd w:val="clear" w:color="auto" w:fill="auto"/>
          </w:tcPr>
          <w:p w14:paraId="5F5896C1" w14:textId="175B4A8E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9C433D" w14:textId="6D6AFA6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9667.8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CC6A81" w14:textId="3A04A05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76</w:t>
            </w:r>
          </w:p>
        </w:tc>
        <w:tc>
          <w:tcPr>
            <w:tcW w:w="1276" w:type="dxa"/>
          </w:tcPr>
          <w:p w14:paraId="766536A9" w14:textId="4F9245E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DAF57FC" w14:textId="650546C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0144</w:t>
            </w:r>
          </w:p>
        </w:tc>
      </w:tr>
      <w:tr w:rsidR="00984848" w:rsidRPr="008A147D" w14:paraId="00C65277" w14:textId="0766302F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A293D47" w14:textId="4346436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B20CF18" w14:textId="758B85C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Enoyl-CoA hydrat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B5A0B0" w14:textId="6B3FED9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7944525</w:t>
            </w:r>
          </w:p>
        </w:tc>
        <w:tc>
          <w:tcPr>
            <w:tcW w:w="1417" w:type="dxa"/>
            <w:shd w:val="clear" w:color="auto" w:fill="auto"/>
          </w:tcPr>
          <w:p w14:paraId="06E25908" w14:textId="769EE1F6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7E3A42" w14:textId="081E4C4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D09A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1243.3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8DD236" w14:textId="3C7B8AC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82</w:t>
            </w:r>
          </w:p>
        </w:tc>
        <w:tc>
          <w:tcPr>
            <w:tcW w:w="1276" w:type="dxa"/>
          </w:tcPr>
          <w:p w14:paraId="20A04D5E" w14:textId="0246FFA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69CAEB6" w14:textId="1679034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2061</w:t>
            </w:r>
          </w:p>
        </w:tc>
      </w:tr>
      <w:tr w:rsidR="00984848" w:rsidRPr="008A147D" w14:paraId="1AF0B2BA" w14:textId="6F2DD467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243C381" w14:textId="01E174C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CB01F2D" w14:textId="6EDF73B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Isocitrate dehydrogenase [NAD] subunit alph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A8F017" w14:textId="3695C46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4E4AC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58862660</w:t>
            </w:r>
          </w:p>
        </w:tc>
        <w:tc>
          <w:tcPr>
            <w:tcW w:w="1417" w:type="dxa"/>
            <w:shd w:val="clear" w:color="auto" w:fill="auto"/>
          </w:tcPr>
          <w:p w14:paraId="4B0F8E07" w14:textId="2ED2FCD8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C87D22" w14:textId="314E1C9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4E4AC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9667.8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754BFB" w14:textId="65C6EDE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76</w:t>
            </w:r>
          </w:p>
        </w:tc>
        <w:tc>
          <w:tcPr>
            <w:tcW w:w="1276" w:type="dxa"/>
          </w:tcPr>
          <w:p w14:paraId="579663DB" w14:textId="7FD8518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4D5DA3BA" w14:textId="3B7FA37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7597</w:t>
            </w:r>
          </w:p>
        </w:tc>
      </w:tr>
      <w:tr w:rsidR="00984848" w:rsidRPr="008A147D" w14:paraId="48EC3ECC" w14:textId="76DD4A40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1477DF7" w14:textId="3D1A94C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EB853AF" w14:textId="7D50E64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Hydroxyacyl-Coenzyme A dehydrogen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6F2A14" w14:textId="2F9DA69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4052468</w:t>
            </w:r>
          </w:p>
        </w:tc>
        <w:tc>
          <w:tcPr>
            <w:tcW w:w="1417" w:type="dxa"/>
            <w:shd w:val="clear" w:color="auto" w:fill="auto"/>
          </w:tcPr>
          <w:p w14:paraId="03AE2260" w14:textId="37A774A1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A697FEF" w14:textId="1ECD132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4389.8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5DE378" w14:textId="43D9DB5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22</w:t>
            </w:r>
          </w:p>
        </w:tc>
        <w:tc>
          <w:tcPr>
            <w:tcW w:w="1276" w:type="dxa"/>
          </w:tcPr>
          <w:p w14:paraId="6D6ABBC4" w14:textId="4D0CC77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017EBAB7" w14:textId="2AAF02E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9729</w:t>
            </w:r>
          </w:p>
        </w:tc>
      </w:tr>
      <w:tr w:rsidR="00984848" w:rsidRPr="008A147D" w14:paraId="718F0B55" w14:textId="356910F6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AC868BA" w14:textId="34CC042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56673B3" w14:textId="780568F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oA ligase [ADP/GDP-forming] subunit alph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71627C" w14:textId="6D81768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96482469</w:t>
            </w:r>
          </w:p>
        </w:tc>
        <w:tc>
          <w:tcPr>
            <w:tcW w:w="1417" w:type="dxa"/>
            <w:shd w:val="clear" w:color="auto" w:fill="auto"/>
          </w:tcPr>
          <w:p w14:paraId="36DBFB53" w14:textId="522460C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45758C" w14:textId="60DFCE3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6166.7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BB3FE4" w14:textId="4662D5B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1</w:t>
            </w:r>
          </w:p>
        </w:tc>
        <w:tc>
          <w:tcPr>
            <w:tcW w:w="1276" w:type="dxa"/>
          </w:tcPr>
          <w:p w14:paraId="792F8EDF" w14:textId="032995F3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18C7A84" w14:textId="170FC06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0856</w:t>
            </w:r>
          </w:p>
        </w:tc>
      </w:tr>
      <w:tr w:rsidR="00984848" w:rsidRPr="008A147D" w14:paraId="29E6B1BF" w14:textId="4C347E17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424794B" w14:textId="2E14C48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64E118D" w14:textId="1EF1859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c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04503A" w14:textId="3FFA986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4051487</w:t>
            </w:r>
          </w:p>
        </w:tc>
        <w:tc>
          <w:tcPr>
            <w:tcW w:w="1417" w:type="dxa"/>
            <w:shd w:val="clear" w:color="auto" w:fill="auto"/>
          </w:tcPr>
          <w:p w14:paraId="3C867A3E" w14:textId="7928560A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0C66B5" w14:textId="62E59AF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703.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CCDA7D" w14:textId="3A27933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52</w:t>
            </w:r>
          </w:p>
        </w:tc>
        <w:tc>
          <w:tcPr>
            <w:tcW w:w="1276" w:type="dxa"/>
          </w:tcPr>
          <w:p w14:paraId="149B7A50" w14:textId="1D5B61C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57C9420" w14:textId="5255BAE9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1543</w:t>
            </w:r>
          </w:p>
        </w:tc>
      </w:tr>
      <w:tr w:rsidR="00984848" w:rsidRPr="008A147D" w14:paraId="09C524F0" w14:textId="75E91E49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CEFBC52" w14:textId="33F573D9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4188BB9" w14:textId="1D315E4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Voltage-dependent anion-selective channel protein 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B534A9" w14:textId="1C0AB8D2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3586695</w:t>
            </w:r>
          </w:p>
        </w:tc>
        <w:tc>
          <w:tcPr>
            <w:tcW w:w="1417" w:type="dxa"/>
            <w:shd w:val="clear" w:color="auto" w:fill="auto"/>
          </w:tcPr>
          <w:p w14:paraId="7EB22C5B" w14:textId="59472083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5C8DBB" w14:textId="382E525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1619.5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B5FD59" w14:textId="4A8ECD5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7</w:t>
            </w:r>
          </w:p>
        </w:tc>
        <w:tc>
          <w:tcPr>
            <w:tcW w:w="1276" w:type="dxa"/>
          </w:tcPr>
          <w:p w14:paraId="1A4FDA74" w14:textId="45A6E67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3112C4A" w14:textId="3DF0680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4663</w:t>
            </w:r>
          </w:p>
        </w:tc>
      </w:tr>
      <w:tr w:rsidR="00984848" w:rsidRPr="008A147D" w14:paraId="52BBDF5B" w14:textId="124761EB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1BE8DAE" w14:textId="0EB3141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64E2D2A" w14:textId="2B701B7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TP synthase subunit O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27A61C" w14:textId="6B7A4645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7806307</w:t>
            </w:r>
          </w:p>
        </w:tc>
        <w:tc>
          <w:tcPr>
            <w:tcW w:w="1417" w:type="dxa"/>
            <w:shd w:val="clear" w:color="auto" w:fill="auto"/>
          </w:tcPr>
          <w:p w14:paraId="7C1C51C4" w14:textId="45D1C38B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79C4FC" w14:textId="63F6377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812D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3319.5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86F043" w14:textId="7E1A009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90</w:t>
            </w:r>
          </w:p>
        </w:tc>
        <w:tc>
          <w:tcPr>
            <w:tcW w:w="1276" w:type="dxa"/>
          </w:tcPr>
          <w:p w14:paraId="31D98748" w14:textId="321FA5D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5C3B5277" w14:textId="4AD3467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0745</w:t>
            </w:r>
          </w:p>
        </w:tc>
      </w:tr>
      <w:tr w:rsidR="00984848" w:rsidRPr="008A147D" w14:paraId="3EE4AE06" w14:textId="06860427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FB92097" w14:textId="0A38E2C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lastRenderedPageBreak/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C244541" w14:textId="2806383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ihydrolipoyllysine-residue succinyltransferase component of 2-oxoglutarate dehydrogenase complex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81A6F5" w14:textId="73D0395E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6242688</w:t>
            </w:r>
          </w:p>
        </w:tc>
        <w:tc>
          <w:tcPr>
            <w:tcW w:w="1417" w:type="dxa"/>
            <w:shd w:val="clear" w:color="auto" w:fill="auto"/>
          </w:tcPr>
          <w:p w14:paraId="36EEBE66" w14:textId="22AD7C16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B2E25" w14:textId="7BA1E3F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8972.5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F5E1CF" w14:textId="3F94EDA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0</w:t>
            </w:r>
          </w:p>
        </w:tc>
        <w:tc>
          <w:tcPr>
            <w:tcW w:w="1276" w:type="dxa"/>
          </w:tcPr>
          <w:p w14:paraId="6AF8583A" w14:textId="7B58AB4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8DEE71A" w14:textId="2642CAA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4212</w:t>
            </w:r>
          </w:p>
        </w:tc>
      </w:tr>
      <w:tr w:rsidR="00984848" w:rsidRPr="008A147D" w14:paraId="15C16CC6" w14:textId="3B69A8DE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35FD1B9" w14:textId="30E2B81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DFD8F08" w14:textId="259BF16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c oxidase subunit 5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65043E" w14:textId="6E7A0E49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1674705</w:t>
            </w:r>
          </w:p>
        </w:tc>
        <w:tc>
          <w:tcPr>
            <w:tcW w:w="1417" w:type="dxa"/>
            <w:shd w:val="clear" w:color="auto" w:fill="auto"/>
          </w:tcPr>
          <w:p w14:paraId="15608C4D" w14:textId="2747D5B1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F32E48" w14:textId="202F536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6735.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433E80" w14:textId="3A3C481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2</w:t>
            </w:r>
          </w:p>
        </w:tc>
        <w:tc>
          <w:tcPr>
            <w:tcW w:w="1276" w:type="dxa"/>
          </w:tcPr>
          <w:p w14:paraId="27DAA3A7" w14:textId="3BF765F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2904515" w14:textId="6B651B7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2578</w:t>
            </w:r>
          </w:p>
        </w:tc>
      </w:tr>
      <w:tr w:rsidR="00984848" w:rsidRPr="008A147D" w14:paraId="299D221B" w14:textId="512388A9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CCF15FF" w14:textId="71BB759A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F8B8BB6" w14:textId="3470993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yruvate dehydrogenase protein X component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7BA82C" w14:textId="0E65373A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496095</w:t>
            </w:r>
          </w:p>
        </w:tc>
        <w:tc>
          <w:tcPr>
            <w:tcW w:w="1417" w:type="dxa"/>
            <w:shd w:val="clear" w:color="auto" w:fill="auto"/>
          </w:tcPr>
          <w:p w14:paraId="1DEF7EC5" w14:textId="194D6A84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DF1CCB" w14:textId="6581408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3885.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604754" w14:textId="03827BB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64</w:t>
            </w:r>
          </w:p>
        </w:tc>
        <w:tc>
          <w:tcPr>
            <w:tcW w:w="1276" w:type="dxa"/>
          </w:tcPr>
          <w:p w14:paraId="651036D7" w14:textId="50DB758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E8179F9" w14:textId="20DBAA4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3426</w:t>
            </w:r>
          </w:p>
        </w:tc>
      </w:tr>
      <w:tr w:rsidR="00984848" w:rsidRPr="008A147D" w14:paraId="5BFDF324" w14:textId="0C79BEC1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D50CE10" w14:textId="315BF24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FFE1606" w14:textId="5638102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c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9FD8B2" w14:textId="5227FCF7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3638779</w:t>
            </w:r>
          </w:p>
        </w:tc>
        <w:tc>
          <w:tcPr>
            <w:tcW w:w="1417" w:type="dxa"/>
            <w:shd w:val="clear" w:color="auto" w:fill="auto"/>
          </w:tcPr>
          <w:p w14:paraId="5C48E972" w14:textId="629AFD9D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430B0DF" w14:textId="4C6436E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5296.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FE61E3" w14:textId="02FB9A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4</w:t>
            </w:r>
          </w:p>
        </w:tc>
        <w:tc>
          <w:tcPr>
            <w:tcW w:w="1276" w:type="dxa"/>
          </w:tcPr>
          <w:p w14:paraId="4C548789" w14:textId="0212D20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91BA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458C102" w14:textId="26203DF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8916</w:t>
            </w:r>
          </w:p>
        </w:tc>
      </w:tr>
      <w:tr w:rsidR="00ED25DB" w:rsidRPr="008A147D" w14:paraId="2DC416F5" w14:textId="1747F18E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4C692DC3" w14:textId="6F5EE21C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A0D709F" w14:textId="3872352F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Zeta-crystall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A67B58" w14:textId="2260F49C" w:rsidR="00ED25DB" w:rsidRPr="007A17E7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4326274</w:t>
            </w:r>
          </w:p>
        </w:tc>
        <w:tc>
          <w:tcPr>
            <w:tcW w:w="1417" w:type="dxa"/>
            <w:shd w:val="clear" w:color="auto" w:fill="auto"/>
          </w:tcPr>
          <w:p w14:paraId="3DD6DB46" w14:textId="7DA833CC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6A6F374" w14:textId="24CEEEBD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5382.8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DD69FF9" w14:textId="0F42665F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28</w:t>
            </w:r>
          </w:p>
        </w:tc>
        <w:tc>
          <w:tcPr>
            <w:tcW w:w="1276" w:type="dxa"/>
          </w:tcPr>
          <w:p w14:paraId="79715151" w14:textId="32FE5AB3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6D16B8C2" w14:textId="3DF6BE5E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4417</w:t>
            </w:r>
          </w:p>
        </w:tc>
      </w:tr>
      <w:tr w:rsidR="00984848" w:rsidRPr="008A147D" w14:paraId="22CDAB0B" w14:textId="3565FBB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7A9BA51" w14:textId="0D336C9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55D9CF9" w14:textId="042B8AC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roteasome subunit alpha type-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5BFDB6" w14:textId="0B80B696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2751982</w:t>
            </w:r>
          </w:p>
        </w:tc>
        <w:tc>
          <w:tcPr>
            <w:tcW w:w="1417" w:type="dxa"/>
            <w:shd w:val="clear" w:color="auto" w:fill="auto"/>
          </w:tcPr>
          <w:p w14:paraId="1B20EF55" w14:textId="52F9FEB5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8A5CE7" w14:textId="66B98DA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6411.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1AFFA2" w14:textId="30EC772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74</w:t>
            </w:r>
          </w:p>
        </w:tc>
        <w:tc>
          <w:tcPr>
            <w:tcW w:w="1276" w:type="dxa"/>
          </w:tcPr>
          <w:p w14:paraId="1D220623" w14:textId="42A93DB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A047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91551A2" w14:textId="3DF2037A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9233</w:t>
            </w:r>
          </w:p>
        </w:tc>
      </w:tr>
      <w:tr w:rsidR="00984848" w:rsidRPr="008A147D" w14:paraId="39E53F7D" w14:textId="0B8379C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E8F9E39" w14:textId="55DA834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6B5DB42" w14:textId="7DEF7BD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806E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S ribosomal protein S3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A931D7" w14:textId="1A632401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37760040</w:t>
            </w:r>
          </w:p>
        </w:tc>
        <w:tc>
          <w:tcPr>
            <w:tcW w:w="1417" w:type="dxa"/>
            <w:shd w:val="clear" w:color="auto" w:fill="auto"/>
          </w:tcPr>
          <w:p w14:paraId="4AE9EE28" w14:textId="236179E1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624156" w14:textId="7063C7D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43.2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3713AAF" w14:textId="55BA1A2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.08</w:t>
            </w:r>
          </w:p>
        </w:tc>
        <w:tc>
          <w:tcPr>
            <w:tcW w:w="1276" w:type="dxa"/>
          </w:tcPr>
          <w:p w14:paraId="1347E25D" w14:textId="15D3091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A047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B7CC7FA" w14:textId="087C254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6864</w:t>
            </w:r>
          </w:p>
        </w:tc>
      </w:tr>
      <w:tr w:rsidR="00984848" w:rsidRPr="008A147D" w14:paraId="0670F4E3" w14:textId="477D401B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89CC616" w14:textId="50E7BA2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167FCFB" w14:textId="1484899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biquinone biosynthesis protein COQ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60EB80" w14:textId="135E4028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58254576</w:t>
            </w:r>
          </w:p>
        </w:tc>
        <w:tc>
          <w:tcPr>
            <w:tcW w:w="1417" w:type="dxa"/>
            <w:shd w:val="clear" w:color="auto" w:fill="auto"/>
          </w:tcPr>
          <w:p w14:paraId="5A373776" w14:textId="67EC9EE5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57846C" w14:textId="333FD1E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5778.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7FD73D" w14:textId="134B09E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56</w:t>
            </w:r>
          </w:p>
        </w:tc>
        <w:tc>
          <w:tcPr>
            <w:tcW w:w="1276" w:type="dxa"/>
          </w:tcPr>
          <w:p w14:paraId="3BB65FB6" w14:textId="7E2CB00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A047C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0D47835" w14:textId="1DAFEDD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3841</w:t>
            </w:r>
          </w:p>
        </w:tc>
      </w:tr>
      <w:tr w:rsidR="00ED25DB" w:rsidRPr="008A147D" w14:paraId="254DED6B" w14:textId="4990DD7D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46AA578" w14:textId="1E04A674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A5AD305" w14:textId="498C68C0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c oxidase subunit 5B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5E4C58" w14:textId="680F53DE" w:rsidR="00ED25DB" w:rsidRPr="007A17E7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51556362</w:t>
            </w:r>
          </w:p>
        </w:tc>
        <w:tc>
          <w:tcPr>
            <w:tcW w:w="1417" w:type="dxa"/>
            <w:shd w:val="clear" w:color="auto" w:fill="auto"/>
          </w:tcPr>
          <w:p w14:paraId="41A3AA87" w14:textId="29D510FD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D1DFB9" w14:textId="6C2197CC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3833.8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809E84" w14:textId="02B8B2F8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80</w:t>
            </w:r>
          </w:p>
        </w:tc>
        <w:tc>
          <w:tcPr>
            <w:tcW w:w="1276" w:type="dxa"/>
          </w:tcPr>
          <w:p w14:paraId="524E1E39" w14:textId="002ADEE6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3FE30727" w14:textId="0144160B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2215</w:t>
            </w:r>
          </w:p>
        </w:tc>
      </w:tr>
      <w:tr w:rsidR="00984848" w:rsidRPr="008A147D" w14:paraId="4E3A65B3" w14:textId="3EA26E47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EF71B2B" w14:textId="3092912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8DA0A34" w14:textId="3EF3A55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eptidyl-prolyl cis-trans isomerase 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C62E9B" w14:textId="48D749F1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5948300</w:t>
            </w:r>
          </w:p>
        </w:tc>
        <w:tc>
          <w:tcPr>
            <w:tcW w:w="1417" w:type="dxa"/>
            <w:shd w:val="clear" w:color="auto" w:fill="auto"/>
          </w:tcPr>
          <w:p w14:paraId="60F6AF3F" w14:textId="1A330399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ADF3E7" w14:textId="7253128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7869.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72D3F7" w14:textId="4672069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4</w:t>
            </w:r>
          </w:p>
        </w:tc>
        <w:tc>
          <w:tcPr>
            <w:tcW w:w="1276" w:type="dxa"/>
          </w:tcPr>
          <w:p w14:paraId="4B7A1732" w14:textId="322278C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BB156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7BA6FDD" w14:textId="2C0E5BA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7926</w:t>
            </w:r>
          </w:p>
        </w:tc>
      </w:tr>
      <w:tr w:rsidR="00984848" w:rsidRPr="008A147D" w14:paraId="14EAFE6B" w14:textId="16D223DE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16BCF24" w14:textId="3C4A86EE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FF65F7D" w14:textId="28E1CFD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alcium voltage-gated channel auxiliary subunit alpha2delta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B9F5DB" w14:textId="2D835D18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29744564</w:t>
            </w:r>
          </w:p>
        </w:tc>
        <w:tc>
          <w:tcPr>
            <w:tcW w:w="1417" w:type="dxa"/>
            <w:shd w:val="clear" w:color="auto" w:fill="auto"/>
          </w:tcPr>
          <w:p w14:paraId="6E19BC48" w14:textId="3AD455FB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58FB62" w14:textId="1E5E8AF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5748.5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B0C7BA" w14:textId="6CA7C30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3</w:t>
            </w:r>
          </w:p>
        </w:tc>
        <w:tc>
          <w:tcPr>
            <w:tcW w:w="1276" w:type="dxa"/>
          </w:tcPr>
          <w:p w14:paraId="066912C1" w14:textId="3F84E0D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BB1565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00AD018C" w14:textId="3DDF8763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7435</w:t>
            </w:r>
          </w:p>
        </w:tc>
      </w:tr>
      <w:tr w:rsidR="00ED25DB" w:rsidRPr="008A147D" w14:paraId="6B354D11" w14:textId="7A6BE4A7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282DE72C" w14:textId="003588FD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40A52A3" w14:textId="02F838D6" w:rsidR="00ED25DB" w:rsidRPr="005B0C13" w:rsidRDefault="00ED25DB" w:rsidP="005F13B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ab/>
              <w:t>Prohibit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10EDEA" w14:textId="6D925AE3" w:rsidR="00ED25DB" w:rsidRPr="007A17E7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7736091</w:t>
            </w:r>
          </w:p>
        </w:tc>
        <w:tc>
          <w:tcPr>
            <w:tcW w:w="1417" w:type="dxa"/>
            <w:shd w:val="clear" w:color="auto" w:fill="auto"/>
          </w:tcPr>
          <w:p w14:paraId="7383F469" w14:textId="5908E9E7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8444826" w14:textId="6052A4E0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344D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9804.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9091C6" w14:textId="5A675D18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57</w:t>
            </w:r>
          </w:p>
        </w:tc>
        <w:tc>
          <w:tcPr>
            <w:tcW w:w="1276" w:type="dxa"/>
          </w:tcPr>
          <w:p w14:paraId="2E6645E2" w14:textId="34AEC857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764F78D4" w14:textId="4359C542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4844</w:t>
            </w:r>
          </w:p>
        </w:tc>
      </w:tr>
      <w:tr w:rsidR="00984848" w:rsidRPr="008A147D" w14:paraId="228A4047" w14:textId="00C3D98E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8FD5500" w14:textId="3AFD22E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9B2C028" w14:textId="3C7BB1A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omplex I-B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82B299" w14:textId="517CC7D9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461207</w:t>
            </w:r>
          </w:p>
        </w:tc>
        <w:tc>
          <w:tcPr>
            <w:tcW w:w="1417" w:type="dxa"/>
            <w:shd w:val="clear" w:color="auto" w:fill="auto"/>
          </w:tcPr>
          <w:p w14:paraId="760A58EB" w14:textId="5A5B0D0B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021833" w14:textId="1152C84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5053.4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671480" w14:textId="52A0F9F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.04</w:t>
            </w:r>
          </w:p>
        </w:tc>
        <w:tc>
          <w:tcPr>
            <w:tcW w:w="1276" w:type="dxa"/>
          </w:tcPr>
          <w:p w14:paraId="540F3D0B" w14:textId="572574F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A565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3F4F8D6" w14:textId="65F1408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195</w:t>
            </w:r>
          </w:p>
        </w:tc>
      </w:tr>
      <w:tr w:rsidR="00984848" w:rsidRPr="008A147D" w14:paraId="3656FB0B" w14:textId="1711851B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F085CB5" w14:textId="0EB4DCF9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ED94A2C" w14:textId="72E8D20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Vesicle-associated membrane protein-associated protein 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0FF393A" w14:textId="2F975B64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5496338</w:t>
            </w:r>
          </w:p>
        </w:tc>
        <w:tc>
          <w:tcPr>
            <w:tcW w:w="1417" w:type="dxa"/>
            <w:shd w:val="clear" w:color="auto" w:fill="auto"/>
          </w:tcPr>
          <w:p w14:paraId="2A43253D" w14:textId="75BCE041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F84D5B" w14:textId="50E1F6D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7856.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BC7EBE" w14:textId="5104BDB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80</w:t>
            </w:r>
          </w:p>
        </w:tc>
        <w:tc>
          <w:tcPr>
            <w:tcW w:w="1276" w:type="dxa"/>
          </w:tcPr>
          <w:p w14:paraId="5845572E" w14:textId="0655BEF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A565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53386323" w14:textId="7344724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3322</w:t>
            </w:r>
          </w:p>
        </w:tc>
      </w:tr>
      <w:tr w:rsidR="00984848" w:rsidRPr="008A147D" w14:paraId="4A04A3EA" w14:textId="32D8996F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0E29324" w14:textId="3204420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F339C07" w14:textId="1AC8137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TP synthase subunit delt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F58B1E" w14:textId="6D006944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603800</w:t>
            </w:r>
          </w:p>
        </w:tc>
        <w:tc>
          <w:tcPr>
            <w:tcW w:w="1417" w:type="dxa"/>
            <w:shd w:val="clear" w:color="auto" w:fill="auto"/>
          </w:tcPr>
          <w:p w14:paraId="7BE6B7D1" w14:textId="51E1526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26B66C" w14:textId="74F2568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7612.0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3143D9" w14:textId="6226FA9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5</w:t>
            </w:r>
          </w:p>
        </w:tc>
        <w:tc>
          <w:tcPr>
            <w:tcW w:w="1276" w:type="dxa"/>
          </w:tcPr>
          <w:p w14:paraId="4C923554" w14:textId="5D386FE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A565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7145B92" w14:textId="23E1BAD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7752</w:t>
            </w:r>
          </w:p>
        </w:tc>
      </w:tr>
      <w:tr w:rsidR="00984848" w:rsidRPr="008A147D" w14:paraId="43B11D16" w14:textId="513C09A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44E2F1AF" w14:textId="0E1B500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lastRenderedPageBreak/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15EB145" w14:textId="49C106E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Heterogeneous nuclear ribonucleoprotein K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C39715" w14:textId="521B639E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7736071</w:t>
            </w:r>
          </w:p>
        </w:tc>
        <w:tc>
          <w:tcPr>
            <w:tcW w:w="1417" w:type="dxa"/>
            <w:shd w:val="clear" w:color="auto" w:fill="auto"/>
          </w:tcPr>
          <w:p w14:paraId="4287D380" w14:textId="29BB075E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FC9AB4A" w14:textId="30D9FD9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1019.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BD3543" w14:textId="40750CF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4</w:t>
            </w:r>
          </w:p>
        </w:tc>
        <w:tc>
          <w:tcPr>
            <w:tcW w:w="1276" w:type="dxa"/>
          </w:tcPr>
          <w:p w14:paraId="54D38281" w14:textId="27FA28E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A565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012E3AF" w14:textId="25CA371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2428</w:t>
            </w:r>
          </w:p>
        </w:tc>
      </w:tr>
      <w:tr w:rsidR="00984848" w:rsidRPr="008A147D" w14:paraId="4CE4669C" w14:textId="045C01D4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2F82FCC" w14:textId="60E6B8A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64E90DB" w14:textId="675C270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c oxidase subunit 4 isoform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18030A" w14:textId="303BB715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4354123</w:t>
            </w:r>
          </w:p>
        </w:tc>
        <w:tc>
          <w:tcPr>
            <w:tcW w:w="1417" w:type="dxa"/>
            <w:shd w:val="clear" w:color="auto" w:fill="auto"/>
          </w:tcPr>
          <w:p w14:paraId="07397C8A" w14:textId="014B922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6B6ECF" w14:textId="4B03231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571.5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86C947" w14:textId="2A48104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2</w:t>
            </w:r>
          </w:p>
        </w:tc>
        <w:tc>
          <w:tcPr>
            <w:tcW w:w="1276" w:type="dxa"/>
          </w:tcPr>
          <w:p w14:paraId="7F5AE928" w14:textId="69EB046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A565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2DAF2E2E" w14:textId="59B0CE9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9146</w:t>
            </w:r>
          </w:p>
        </w:tc>
      </w:tr>
      <w:tr w:rsidR="00984848" w:rsidRPr="008A147D" w14:paraId="0629D42F" w14:textId="2EA636B4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10B28D7" w14:textId="4A4267B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42AB1EC" w14:textId="4336A0F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b-c1 complex subunit 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4F88133" w14:textId="49EAD915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7736435</w:t>
            </w:r>
          </w:p>
        </w:tc>
        <w:tc>
          <w:tcPr>
            <w:tcW w:w="1417" w:type="dxa"/>
            <w:shd w:val="clear" w:color="auto" w:fill="auto"/>
          </w:tcPr>
          <w:p w14:paraId="2C8172E5" w14:textId="1EDDA12A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218E35" w14:textId="1129EBDF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0623.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59915A" w14:textId="7ECAACE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5</w:t>
            </w:r>
          </w:p>
        </w:tc>
        <w:tc>
          <w:tcPr>
            <w:tcW w:w="1276" w:type="dxa"/>
          </w:tcPr>
          <w:p w14:paraId="373768E3" w14:textId="3FF4E83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A565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22617DF" w14:textId="6EF25124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5136</w:t>
            </w:r>
          </w:p>
        </w:tc>
      </w:tr>
      <w:tr w:rsidR="00ED25DB" w:rsidRPr="008A147D" w14:paraId="0B457283" w14:textId="7E1BE5B2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278D4123" w14:textId="0A76DC7C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108958F" w14:textId="1EAB2E2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alumen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15E717A" w14:textId="0D37720F" w:rsidR="00ED25DB" w:rsidRPr="007A17E7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7736275</w:t>
            </w:r>
          </w:p>
        </w:tc>
        <w:tc>
          <w:tcPr>
            <w:tcW w:w="1417" w:type="dxa"/>
            <w:shd w:val="clear" w:color="auto" w:fill="auto"/>
          </w:tcPr>
          <w:p w14:paraId="4F345021" w14:textId="3D1F72EB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F2D0BD" w14:textId="3EF71D0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7082.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3EB8D5" w14:textId="10AB736E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1</w:t>
            </w:r>
          </w:p>
        </w:tc>
        <w:tc>
          <w:tcPr>
            <w:tcW w:w="1276" w:type="dxa"/>
          </w:tcPr>
          <w:p w14:paraId="4AC62B39" w14:textId="606C392E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3327C6A6" w14:textId="611FCD8F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3347</w:t>
            </w:r>
          </w:p>
        </w:tc>
      </w:tr>
      <w:tr w:rsidR="00984848" w:rsidRPr="008A147D" w14:paraId="7224C4D1" w14:textId="50543F35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2D13D349" w14:textId="357CAF6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C9D5987" w14:textId="4590C2C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NADH dehydrogenase [ubiquinone] 1 alpha subcomplex subunit 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809138" w14:textId="70EC9567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603786</w:t>
            </w:r>
          </w:p>
        </w:tc>
        <w:tc>
          <w:tcPr>
            <w:tcW w:w="1417" w:type="dxa"/>
            <w:shd w:val="clear" w:color="auto" w:fill="auto"/>
          </w:tcPr>
          <w:p w14:paraId="3E4FF0E1" w14:textId="60841CF1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BD8B1FF" w14:textId="668EC2F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CD5700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2676.5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313756" w14:textId="66D587CE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.06</w:t>
            </w:r>
          </w:p>
        </w:tc>
        <w:tc>
          <w:tcPr>
            <w:tcW w:w="1276" w:type="dxa"/>
          </w:tcPr>
          <w:p w14:paraId="372A02A0" w14:textId="6DBB2B8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E68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5307C266" w14:textId="1C1DCDFA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9745</w:t>
            </w:r>
          </w:p>
        </w:tc>
      </w:tr>
      <w:tr w:rsidR="00984848" w:rsidRPr="008A147D" w14:paraId="49C7F946" w14:textId="50D558F2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4BAAAE0D" w14:textId="39D1BA4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DE3F78B" w14:textId="74BD29E8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0S acidic ribosomal protein P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9C92FE" w14:textId="1CF93BF0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5812225</w:t>
            </w:r>
          </w:p>
        </w:tc>
        <w:tc>
          <w:tcPr>
            <w:tcW w:w="1417" w:type="dxa"/>
            <w:shd w:val="clear" w:color="auto" w:fill="auto"/>
          </w:tcPr>
          <w:p w14:paraId="5AC01215" w14:textId="79E64C18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829A7B" w14:textId="4B9B326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702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6D14E8" w14:textId="1B0BC4E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9</w:t>
            </w:r>
          </w:p>
        </w:tc>
        <w:tc>
          <w:tcPr>
            <w:tcW w:w="1276" w:type="dxa"/>
          </w:tcPr>
          <w:p w14:paraId="41B5DEC1" w14:textId="2D84C8E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E68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493B0095" w14:textId="3E73C04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511</w:t>
            </w:r>
          </w:p>
        </w:tc>
      </w:tr>
      <w:tr w:rsidR="00984848" w:rsidRPr="008A147D" w14:paraId="46AB8206" w14:textId="6913EFE9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6890430" w14:textId="206FCBB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1728173" w14:textId="22C576B4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c oxidase subunit NDUFA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DCF4B6" w14:textId="7C6E0BEC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461259</w:t>
            </w:r>
          </w:p>
        </w:tc>
        <w:tc>
          <w:tcPr>
            <w:tcW w:w="1417" w:type="dxa"/>
            <w:shd w:val="clear" w:color="auto" w:fill="auto"/>
          </w:tcPr>
          <w:p w14:paraId="17A4E574" w14:textId="551CE5D8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0345DE" w14:textId="379B285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324.7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9C2E5E" w14:textId="0810789B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57</w:t>
            </w:r>
          </w:p>
        </w:tc>
        <w:tc>
          <w:tcPr>
            <w:tcW w:w="1276" w:type="dxa"/>
          </w:tcPr>
          <w:p w14:paraId="2B3EE1F6" w14:textId="098FC6E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E68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C4B282A" w14:textId="79A4DA3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32895</w:t>
            </w:r>
          </w:p>
        </w:tc>
      </w:tr>
      <w:tr w:rsidR="00984848" w:rsidRPr="008A147D" w14:paraId="7D8025E5" w14:textId="1F5177B1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45F62CF" w14:textId="5EDF7E6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A5E955D" w14:textId="1850C66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c oxidase subunit 6B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94D56B" w14:textId="7313BAB6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603814</w:t>
            </w:r>
          </w:p>
        </w:tc>
        <w:tc>
          <w:tcPr>
            <w:tcW w:w="1417" w:type="dxa"/>
            <w:shd w:val="clear" w:color="auto" w:fill="auto"/>
          </w:tcPr>
          <w:p w14:paraId="3DCC5266" w14:textId="3706914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81D570" w14:textId="5DE4DC4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0156.4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E62758" w14:textId="48E31EF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76</w:t>
            </w:r>
          </w:p>
        </w:tc>
        <w:tc>
          <w:tcPr>
            <w:tcW w:w="1276" w:type="dxa"/>
          </w:tcPr>
          <w:p w14:paraId="1A12463A" w14:textId="3D971F2A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E68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4A2E307" w14:textId="4454F33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5536</w:t>
            </w:r>
          </w:p>
        </w:tc>
      </w:tr>
      <w:tr w:rsidR="00984848" w:rsidRPr="008A147D" w14:paraId="653AEC59" w14:textId="5021E2E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3773A99" w14:textId="1ED1437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00FC100" w14:textId="3208D4A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ehydrogenase/reductase SDR family member 7B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6BC010" w14:textId="4F718E66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37741804</w:t>
            </w:r>
          </w:p>
        </w:tc>
        <w:tc>
          <w:tcPr>
            <w:tcW w:w="1417" w:type="dxa"/>
            <w:shd w:val="clear" w:color="auto" w:fill="auto"/>
          </w:tcPr>
          <w:p w14:paraId="7BB42650" w14:textId="5793FE24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2EC652" w14:textId="0054F5B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5031.7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7B09FD" w14:textId="61D25802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67</w:t>
            </w:r>
          </w:p>
        </w:tc>
        <w:tc>
          <w:tcPr>
            <w:tcW w:w="1276" w:type="dxa"/>
          </w:tcPr>
          <w:p w14:paraId="4EAF1791" w14:textId="571E97FA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3E6802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4176FB5" w14:textId="0A040A8F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2274</w:t>
            </w:r>
          </w:p>
        </w:tc>
      </w:tr>
      <w:tr w:rsidR="00ED25DB" w:rsidRPr="008A147D" w14:paraId="091EA8F4" w14:textId="2F1D3365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2927393" w14:textId="10FC14CA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768C70A" w14:textId="241B5548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Adenylate kinase 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A88F0A" w14:textId="734E4444" w:rsidR="00ED25DB" w:rsidRPr="007A17E7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7097390</w:t>
            </w:r>
          </w:p>
        </w:tc>
        <w:tc>
          <w:tcPr>
            <w:tcW w:w="1417" w:type="dxa"/>
            <w:shd w:val="clear" w:color="auto" w:fill="auto"/>
          </w:tcPr>
          <w:p w14:paraId="52846C9E" w14:textId="31D62DD7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47B826" w14:textId="21A9DF1A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5348.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705FFA" w14:textId="38C3BF94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82</w:t>
            </w:r>
          </w:p>
        </w:tc>
        <w:tc>
          <w:tcPr>
            <w:tcW w:w="1276" w:type="dxa"/>
          </w:tcPr>
          <w:p w14:paraId="4C3C36B6" w14:textId="465E5F87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6C34922C" w14:textId="5815C78B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9294</w:t>
            </w:r>
          </w:p>
        </w:tc>
      </w:tr>
      <w:tr w:rsidR="00ED25DB" w:rsidRPr="008A147D" w14:paraId="6877BAE0" w14:textId="35956696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B4ED2BF" w14:textId="36BF9BCD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9F7CB18" w14:textId="7E6A19CA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hosphatidylinositol 4-kinase bet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372C2A" w14:textId="4A590B52" w:rsidR="00ED25DB" w:rsidRPr="007A17E7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3853758</w:t>
            </w:r>
          </w:p>
        </w:tc>
        <w:tc>
          <w:tcPr>
            <w:tcW w:w="1417" w:type="dxa"/>
            <w:shd w:val="clear" w:color="auto" w:fill="auto"/>
          </w:tcPr>
          <w:p w14:paraId="59A615EE" w14:textId="7D33C632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A44106" w14:textId="214BB466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211.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5F5CCB" w14:textId="40C91AE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81</w:t>
            </w:r>
          </w:p>
        </w:tc>
        <w:tc>
          <w:tcPr>
            <w:tcW w:w="1276" w:type="dxa"/>
          </w:tcPr>
          <w:p w14:paraId="089F995E" w14:textId="6D2BF9F4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0B4925E9" w14:textId="451BDF9A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</w:t>
            </w:r>
            <w:r w:rsidR="0098484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01458</w:t>
            </w:r>
          </w:p>
        </w:tc>
      </w:tr>
      <w:tr w:rsidR="00984848" w:rsidRPr="008A147D" w14:paraId="42A53E0E" w14:textId="2E8382BC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826CB2E" w14:textId="094D422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8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34D52B1" w14:textId="6A6F319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ytochrome b-c1 complex subunit 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6A25DE" w14:textId="2FC05667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65973984</w:t>
            </w:r>
          </w:p>
        </w:tc>
        <w:tc>
          <w:tcPr>
            <w:tcW w:w="1417" w:type="dxa"/>
            <w:shd w:val="clear" w:color="auto" w:fill="auto"/>
          </w:tcPr>
          <w:p w14:paraId="7B3BA01E" w14:textId="3DD006F4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97AA35F" w14:textId="6E40F3A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457.6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DA52BF" w14:textId="1B7EA9A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6</w:t>
            </w:r>
          </w:p>
        </w:tc>
        <w:tc>
          <w:tcPr>
            <w:tcW w:w="1276" w:type="dxa"/>
          </w:tcPr>
          <w:p w14:paraId="2CC93F82" w14:textId="0502B82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327A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028E6116" w14:textId="30A6367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46377</w:t>
            </w:r>
          </w:p>
        </w:tc>
      </w:tr>
      <w:tr w:rsidR="00984848" w:rsidRPr="008A147D" w14:paraId="1D5CEBE6" w14:textId="253BA863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5990CF40" w14:textId="5E1F512A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36BAC55" w14:textId="7C9F167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NADH dehydrogenase [ubiquinone] 1 alpha subcomplex subunit 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BF09CC" w14:textId="49A7858E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8461257</w:t>
            </w:r>
          </w:p>
        </w:tc>
        <w:tc>
          <w:tcPr>
            <w:tcW w:w="1417" w:type="dxa"/>
            <w:shd w:val="clear" w:color="auto" w:fill="auto"/>
          </w:tcPr>
          <w:p w14:paraId="5FE7DDE7" w14:textId="6871D9C7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38DE6D" w14:textId="27664B2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079.8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B9F0EF" w14:textId="30F0784A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93</w:t>
            </w:r>
          </w:p>
        </w:tc>
        <w:tc>
          <w:tcPr>
            <w:tcW w:w="1276" w:type="dxa"/>
          </w:tcPr>
          <w:p w14:paraId="7D59DF3A" w14:textId="61A56885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327A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4F6EAAEA" w14:textId="73836FE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7825</w:t>
            </w:r>
          </w:p>
        </w:tc>
      </w:tr>
      <w:tr w:rsidR="00ED25DB" w:rsidRPr="008A147D" w14:paraId="7B9F3CAD" w14:textId="2C362C7D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6FB69011" w14:textId="41C062E3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0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9C1DD94" w14:textId="315C1517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Transgelin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5E44EB" w14:textId="0B05CE19" w:rsidR="00ED25DB" w:rsidRPr="007A17E7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1888874</w:t>
            </w:r>
          </w:p>
        </w:tc>
        <w:tc>
          <w:tcPr>
            <w:tcW w:w="1417" w:type="dxa"/>
            <w:shd w:val="clear" w:color="auto" w:fill="auto"/>
          </w:tcPr>
          <w:p w14:paraId="1486B029" w14:textId="45AFBBA5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20BEA2" w14:textId="099B333F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6C2D0F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2426.4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3E0700" w14:textId="6D9CCFFE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0</w:t>
            </w:r>
          </w:p>
        </w:tc>
        <w:tc>
          <w:tcPr>
            <w:tcW w:w="1276" w:type="dxa"/>
          </w:tcPr>
          <w:p w14:paraId="52885B1F" w14:textId="494FFC16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7DC868BF" w14:textId="5E0DEEE0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</w:t>
            </w:r>
            <w:r w:rsidR="00984848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02854</w:t>
            </w:r>
          </w:p>
        </w:tc>
      </w:tr>
      <w:tr w:rsidR="00984848" w:rsidRPr="008A147D" w14:paraId="74A30555" w14:textId="2B25BECA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09C4325" w14:textId="3418B56D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5C8D42F" w14:textId="2512B99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Succinate-semialdehyde dehydrogena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80DEB8" w14:textId="49E176FE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937738627</w:t>
            </w:r>
          </w:p>
        </w:tc>
        <w:tc>
          <w:tcPr>
            <w:tcW w:w="1417" w:type="dxa"/>
            <w:shd w:val="clear" w:color="auto" w:fill="auto"/>
          </w:tcPr>
          <w:p w14:paraId="0EED3C45" w14:textId="0205A2DA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2DED9F" w14:textId="5238DA5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6096.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01BC57" w14:textId="5D95997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73</w:t>
            </w:r>
          </w:p>
        </w:tc>
        <w:tc>
          <w:tcPr>
            <w:tcW w:w="1276" w:type="dxa"/>
          </w:tcPr>
          <w:p w14:paraId="679E0071" w14:textId="16DC5539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44B3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72EA4109" w14:textId="74144CEB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205</w:t>
            </w:r>
          </w:p>
        </w:tc>
      </w:tr>
      <w:tr w:rsidR="00984848" w:rsidRPr="008A147D" w14:paraId="691DCFD5" w14:textId="5FE011C6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1B34804E" w14:textId="785A1A2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82B02D5" w14:textId="15D802CD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Neurofilament light polypeptid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187EB2" w14:textId="4597C860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387217148</w:t>
            </w:r>
          </w:p>
        </w:tc>
        <w:tc>
          <w:tcPr>
            <w:tcW w:w="1417" w:type="dxa"/>
            <w:shd w:val="clear" w:color="auto" w:fill="auto"/>
          </w:tcPr>
          <w:p w14:paraId="07C139ED" w14:textId="559030A7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D7E29C" w14:textId="19BA2A5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2645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1D4646" w14:textId="3272CE5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58</w:t>
            </w:r>
          </w:p>
        </w:tc>
        <w:tc>
          <w:tcPr>
            <w:tcW w:w="1276" w:type="dxa"/>
          </w:tcPr>
          <w:p w14:paraId="646505FA" w14:textId="22DBB2F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44B3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392DCBE2" w14:textId="49D7B62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24395</w:t>
            </w:r>
          </w:p>
        </w:tc>
      </w:tr>
      <w:tr w:rsidR="00984848" w:rsidRPr="008A147D" w14:paraId="7CB6CBAA" w14:textId="2F83D6D2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3063E53A" w14:textId="0ABF352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lastRenderedPageBreak/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35D9E51" w14:textId="657BF881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Peptidyl-prolyl cis-trans isomerase 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8F3E67" w14:textId="24A9B7ED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7806463</w:t>
            </w:r>
          </w:p>
        </w:tc>
        <w:tc>
          <w:tcPr>
            <w:tcW w:w="1417" w:type="dxa"/>
            <w:shd w:val="clear" w:color="auto" w:fill="auto"/>
          </w:tcPr>
          <w:p w14:paraId="4759B901" w14:textId="07FC4616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81B2F0F" w14:textId="45229B76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0620.3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E9282B" w14:textId="122E996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12</w:t>
            </w:r>
          </w:p>
        </w:tc>
        <w:tc>
          <w:tcPr>
            <w:tcW w:w="1276" w:type="dxa"/>
          </w:tcPr>
          <w:p w14:paraId="1AF837E9" w14:textId="21809398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44B3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1F8FACE" w14:textId="7372D30C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3514</w:t>
            </w:r>
          </w:p>
        </w:tc>
      </w:tr>
      <w:tr w:rsidR="00984848" w:rsidRPr="008A147D" w14:paraId="66B2E4E3" w14:textId="5A6E63F4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72103254" w14:textId="345B5400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4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267A537" w14:textId="3A7E1DE5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Thioredoxin like 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3A33FB" w14:textId="5DEFA474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958195635</w:t>
            </w:r>
          </w:p>
        </w:tc>
        <w:tc>
          <w:tcPr>
            <w:tcW w:w="1417" w:type="dxa"/>
            <w:shd w:val="clear" w:color="auto" w:fill="auto"/>
          </w:tcPr>
          <w:p w14:paraId="0CE8E78C" w14:textId="0C531FB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07A4A6" w14:textId="0D38DF63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32746.0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445662" w14:textId="4482BE87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95</w:t>
            </w:r>
          </w:p>
        </w:tc>
        <w:tc>
          <w:tcPr>
            <w:tcW w:w="1276" w:type="dxa"/>
          </w:tcPr>
          <w:p w14:paraId="03220E02" w14:textId="25C33742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44B3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6630F104" w14:textId="17176301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1477</w:t>
            </w:r>
          </w:p>
        </w:tc>
      </w:tr>
      <w:tr w:rsidR="00984848" w:rsidRPr="008A147D" w14:paraId="72B745D6" w14:textId="3193DAB3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0BF88E32" w14:textId="0762E559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973D6D9" w14:textId="03CB4DF0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NADH dehydrogenase [ubiquinone] iron-sulfur protein 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0635FF" w14:textId="55C94C4D" w:rsidR="00984848" w:rsidRPr="007A17E7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05043959</w:t>
            </w:r>
          </w:p>
        </w:tc>
        <w:tc>
          <w:tcPr>
            <w:tcW w:w="1417" w:type="dxa"/>
            <w:shd w:val="clear" w:color="auto" w:fill="auto"/>
          </w:tcPr>
          <w:p w14:paraId="25525872" w14:textId="486346DF" w:rsidR="00984848" w:rsidRPr="00F667E1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17DAF7" w14:textId="097A3E69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23896.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380F7F" w14:textId="6B60EAAC" w:rsidR="00984848" w:rsidRPr="005B0C13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44</w:t>
            </w:r>
          </w:p>
        </w:tc>
        <w:tc>
          <w:tcPr>
            <w:tcW w:w="1276" w:type="dxa"/>
          </w:tcPr>
          <w:p w14:paraId="67316DF6" w14:textId="1BB81CA7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44B3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down</w:t>
            </w:r>
          </w:p>
        </w:tc>
        <w:tc>
          <w:tcPr>
            <w:tcW w:w="1134" w:type="dxa"/>
            <w:vAlign w:val="center"/>
          </w:tcPr>
          <w:p w14:paraId="1CF69CF2" w14:textId="773DE9B6" w:rsidR="00984848" w:rsidRDefault="00984848" w:rsidP="0098484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17765</w:t>
            </w:r>
          </w:p>
        </w:tc>
      </w:tr>
      <w:tr w:rsidR="00ED25DB" w:rsidRPr="008A147D" w14:paraId="1A712C0D" w14:textId="128D3159" w:rsidTr="00984848">
        <w:trPr>
          <w:trHeight w:val="285"/>
          <w:jc w:val="center"/>
        </w:trPr>
        <w:tc>
          <w:tcPr>
            <w:tcW w:w="411" w:type="dxa"/>
            <w:shd w:val="clear" w:color="auto" w:fill="auto"/>
            <w:vAlign w:val="bottom"/>
          </w:tcPr>
          <w:p w14:paraId="4C807C90" w14:textId="7B9F8984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8378623" w14:textId="7297C125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5F13B3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Carnitine O-palmitoyltransferase 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21E727" w14:textId="0E8B18EE" w:rsidR="00ED25DB" w:rsidRPr="007A17E7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7A17E7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gi|</w:t>
            </w: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114052655</w:t>
            </w:r>
          </w:p>
        </w:tc>
        <w:tc>
          <w:tcPr>
            <w:tcW w:w="1417" w:type="dxa"/>
            <w:shd w:val="clear" w:color="auto" w:fill="auto"/>
          </w:tcPr>
          <w:p w14:paraId="00AD6F28" w14:textId="317540BC" w:rsidR="00ED25DB" w:rsidRPr="00F667E1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667E1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Bos taur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8DF68C" w14:textId="1CE30840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172219"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74482.7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38285D" w14:textId="7C0DCFC6" w:rsidR="00ED25DB" w:rsidRPr="005B0C13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.36</w:t>
            </w:r>
          </w:p>
        </w:tc>
        <w:tc>
          <w:tcPr>
            <w:tcW w:w="1276" w:type="dxa"/>
          </w:tcPr>
          <w:p w14:paraId="379DC480" w14:textId="69C9C37E" w:rsidR="00ED25DB" w:rsidRDefault="00984848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  <w:t>up</w:t>
            </w:r>
          </w:p>
        </w:tc>
        <w:tc>
          <w:tcPr>
            <w:tcW w:w="1134" w:type="dxa"/>
            <w:vAlign w:val="center"/>
          </w:tcPr>
          <w:p w14:paraId="73B2411E" w14:textId="1D3BEED8" w:rsidR="00ED25DB" w:rsidRDefault="00ED25DB" w:rsidP="00FA2EFD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FA2EFD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0.005205</w:t>
            </w:r>
          </w:p>
        </w:tc>
      </w:tr>
    </w:tbl>
    <w:p w14:paraId="50B0B29F" w14:textId="5B27B381" w:rsidR="00984848" w:rsidRDefault="00984848" w:rsidP="00CD103D">
      <w:pPr>
        <w:ind w:firstLineChars="800" w:firstLine="1200"/>
        <w:jc w:val="left"/>
        <w:rPr>
          <w:rFonts w:ascii="Times New Roman" w:eastAsia="宋体" w:hAnsi="Times New Roman" w:cs="Times New Roman"/>
          <w:kern w:val="0"/>
          <w:sz w:val="15"/>
          <w:szCs w:val="20"/>
        </w:rPr>
      </w:pPr>
      <w:r>
        <w:rPr>
          <w:rFonts w:ascii="Times New Roman" w:eastAsia="宋体" w:hAnsi="Times New Roman" w:cs="Times New Roman" w:hint="eastAsia"/>
          <w:kern w:val="0"/>
          <w:sz w:val="15"/>
          <w:szCs w:val="20"/>
        </w:rPr>
        <w:t>Note</w:t>
      </w:r>
      <w:r>
        <w:rPr>
          <w:rFonts w:ascii="Times New Roman" w:eastAsia="宋体" w:hAnsi="Times New Roman" w:cs="Times New Roman"/>
          <w:kern w:val="0"/>
          <w:sz w:val="15"/>
          <w:szCs w:val="20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 w:val="15"/>
          <w:szCs w:val="20"/>
        </w:rPr>
        <w:t>A</w:t>
      </w:r>
      <w:r>
        <w:rPr>
          <w:rFonts w:ascii="Times New Roman" w:eastAsia="宋体" w:hAnsi="Times New Roman" w:cs="Times New Roman"/>
          <w:kern w:val="0"/>
          <w:sz w:val="15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5"/>
          <w:szCs w:val="20"/>
        </w:rPr>
        <w:t>was</w:t>
      </w:r>
      <w:r w:rsidRPr="00984848">
        <w:rPr>
          <w:rFonts w:ascii="Times New Roman" w:eastAsia="宋体" w:hAnsi="Times New Roman" w:cs="Times New Roman"/>
          <w:kern w:val="0"/>
          <w:sz w:val="15"/>
          <w:szCs w:val="20"/>
        </w:rPr>
        <w:t xml:space="preserve"> grazing reared </w:t>
      </w:r>
      <w:r w:rsidR="00A41528" w:rsidRPr="00984848">
        <w:rPr>
          <w:rFonts w:ascii="Times New Roman" w:eastAsia="宋体" w:hAnsi="Times New Roman" w:cs="Times New Roman"/>
          <w:kern w:val="0"/>
          <w:sz w:val="15"/>
          <w:szCs w:val="20"/>
        </w:rPr>
        <w:t>group</w:t>
      </w:r>
      <w:r w:rsidR="00A41528">
        <w:rPr>
          <w:rFonts w:ascii="Times New Roman" w:eastAsia="宋体" w:hAnsi="Times New Roman" w:cs="Times New Roman"/>
          <w:kern w:val="0"/>
          <w:sz w:val="15"/>
          <w:szCs w:val="20"/>
        </w:rPr>
        <w:t>;</w:t>
      </w:r>
      <w:r>
        <w:rPr>
          <w:rFonts w:ascii="Times New Roman" w:eastAsia="宋体" w:hAnsi="Times New Roman" w:cs="Times New Roman"/>
          <w:kern w:val="0"/>
          <w:sz w:val="15"/>
          <w:szCs w:val="20"/>
        </w:rPr>
        <w:t xml:space="preserve"> B was </w:t>
      </w:r>
      <w:r w:rsidRPr="00984848">
        <w:rPr>
          <w:rFonts w:ascii="Times New Roman" w:eastAsia="宋体" w:hAnsi="Times New Roman" w:cs="Times New Roman"/>
          <w:kern w:val="0"/>
          <w:sz w:val="15"/>
          <w:szCs w:val="20"/>
        </w:rPr>
        <w:t>intensively reared group</w:t>
      </w:r>
      <w:r w:rsidR="00974F81">
        <w:rPr>
          <w:rFonts w:ascii="Times New Roman" w:eastAsia="宋体" w:hAnsi="Times New Roman" w:cs="Times New Roman"/>
          <w:kern w:val="0"/>
          <w:sz w:val="15"/>
          <w:szCs w:val="20"/>
        </w:rPr>
        <w:t xml:space="preserve">. </w:t>
      </w:r>
      <w:r w:rsidR="00974F81" w:rsidRPr="005B0C13">
        <w:rPr>
          <w:rFonts w:ascii="Times New Roman" w:eastAsia="宋体" w:hAnsi="Times New Roman" w:cs="Times New Roman"/>
          <w:kern w:val="0"/>
          <w:sz w:val="15"/>
          <w:szCs w:val="20"/>
        </w:rPr>
        <w:t>PI</w:t>
      </w:r>
      <w:r w:rsidR="00974F81">
        <w:rPr>
          <w:rFonts w:ascii="Times New Roman" w:eastAsia="宋体" w:hAnsi="Times New Roman" w:cs="Times New Roman"/>
          <w:kern w:val="0"/>
          <w:sz w:val="15"/>
          <w:szCs w:val="20"/>
        </w:rPr>
        <w:t xml:space="preserve"> was </w:t>
      </w:r>
      <w:r w:rsidR="00974F81" w:rsidRPr="00974F81">
        <w:rPr>
          <w:rFonts w:ascii="Times New Roman" w:eastAsia="宋体" w:hAnsi="Times New Roman" w:cs="Times New Roman"/>
          <w:kern w:val="0"/>
          <w:sz w:val="15"/>
          <w:szCs w:val="20"/>
        </w:rPr>
        <w:t xml:space="preserve">Isoelectric </w:t>
      </w:r>
      <w:r w:rsidR="00974F81">
        <w:rPr>
          <w:rFonts w:ascii="Times New Roman" w:eastAsia="宋体" w:hAnsi="Times New Roman" w:cs="Times New Roman"/>
          <w:kern w:val="0"/>
          <w:sz w:val="15"/>
          <w:szCs w:val="20"/>
        </w:rPr>
        <w:t>P</w:t>
      </w:r>
      <w:r w:rsidR="00974F81" w:rsidRPr="00974F81">
        <w:rPr>
          <w:rFonts w:ascii="Times New Roman" w:eastAsia="宋体" w:hAnsi="Times New Roman" w:cs="Times New Roman"/>
          <w:kern w:val="0"/>
          <w:sz w:val="15"/>
          <w:szCs w:val="20"/>
        </w:rPr>
        <w:t>oint</w:t>
      </w:r>
      <w:r w:rsidR="00974F81">
        <w:rPr>
          <w:rFonts w:ascii="Times New Roman" w:eastAsia="宋体" w:hAnsi="Times New Roman" w:cs="Times New Roman"/>
          <w:kern w:val="0"/>
          <w:sz w:val="15"/>
          <w:szCs w:val="20"/>
        </w:rPr>
        <w:t xml:space="preserve">. </w:t>
      </w:r>
    </w:p>
    <w:p w14:paraId="40D2A091" w14:textId="4A7E3612" w:rsidR="00A41528" w:rsidRPr="008A147D" w:rsidRDefault="00A41528" w:rsidP="00A41528">
      <w:pPr>
        <w:ind w:firstLineChars="800" w:firstLine="1200"/>
        <w:jc w:val="left"/>
        <w:rPr>
          <w:rFonts w:ascii="Times New Roman" w:eastAsia="宋体" w:hAnsi="Times New Roman" w:cs="Times New Roman" w:hint="eastAsia"/>
          <w:kern w:val="0"/>
          <w:sz w:val="15"/>
          <w:szCs w:val="20"/>
        </w:rPr>
      </w:pPr>
    </w:p>
    <w:sectPr w:rsidR="00A41528" w:rsidRPr="008A147D" w:rsidSect="001722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4DFEA" w14:textId="77777777" w:rsidR="0035191E" w:rsidRDefault="0035191E" w:rsidP="00085495">
      <w:pPr>
        <w:spacing w:after="0" w:line="240" w:lineRule="auto"/>
      </w:pPr>
      <w:r>
        <w:separator/>
      </w:r>
    </w:p>
  </w:endnote>
  <w:endnote w:type="continuationSeparator" w:id="0">
    <w:p w14:paraId="6C4CCDD2" w14:textId="77777777" w:rsidR="0035191E" w:rsidRDefault="0035191E" w:rsidP="00085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95A0A" w14:textId="77777777" w:rsidR="0035191E" w:rsidRDefault="0035191E" w:rsidP="00085495">
      <w:pPr>
        <w:spacing w:after="0" w:line="240" w:lineRule="auto"/>
      </w:pPr>
      <w:r>
        <w:separator/>
      </w:r>
    </w:p>
  </w:footnote>
  <w:footnote w:type="continuationSeparator" w:id="0">
    <w:p w14:paraId="78F35C62" w14:textId="77777777" w:rsidR="0035191E" w:rsidRDefault="0035191E" w:rsidP="000854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56B"/>
    <w:rsid w:val="00031479"/>
    <w:rsid w:val="000806EF"/>
    <w:rsid w:val="00085495"/>
    <w:rsid w:val="000C265D"/>
    <w:rsid w:val="0014656B"/>
    <w:rsid w:val="00164ED3"/>
    <w:rsid w:val="00172219"/>
    <w:rsid w:val="0018593F"/>
    <w:rsid w:val="001E540F"/>
    <w:rsid w:val="002A691A"/>
    <w:rsid w:val="002C332B"/>
    <w:rsid w:val="002C37E0"/>
    <w:rsid w:val="00300DBD"/>
    <w:rsid w:val="0035191E"/>
    <w:rsid w:val="003F066C"/>
    <w:rsid w:val="004C27AB"/>
    <w:rsid w:val="004E4AC3"/>
    <w:rsid w:val="005B5C2C"/>
    <w:rsid w:val="005D09A3"/>
    <w:rsid w:val="005F13B3"/>
    <w:rsid w:val="006C2D0F"/>
    <w:rsid w:val="00724AFD"/>
    <w:rsid w:val="007A17E7"/>
    <w:rsid w:val="00837202"/>
    <w:rsid w:val="008505C8"/>
    <w:rsid w:val="008A147D"/>
    <w:rsid w:val="00974F81"/>
    <w:rsid w:val="00984848"/>
    <w:rsid w:val="009A0393"/>
    <w:rsid w:val="00A32204"/>
    <w:rsid w:val="00A41528"/>
    <w:rsid w:val="00C37298"/>
    <w:rsid w:val="00CD103D"/>
    <w:rsid w:val="00CD5700"/>
    <w:rsid w:val="00CF2E74"/>
    <w:rsid w:val="00D35EEE"/>
    <w:rsid w:val="00E344D0"/>
    <w:rsid w:val="00E812DC"/>
    <w:rsid w:val="00ED25DB"/>
    <w:rsid w:val="00F409D5"/>
    <w:rsid w:val="00FA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5A06D"/>
  <w15:chartTrackingRefBased/>
  <w15:docId w15:val="{6C2F1722-97EB-435C-81CC-B4EC3E87E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495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49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495"/>
    <w:rPr>
      <w:sz w:val="18"/>
      <w:szCs w:val="18"/>
    </w:rPr>
  </w:style>
  <w:style w:type="character" w:styleId="a7">
    <w:name w:val="Strong"/>
    <w:basedOn w:val="a0"/>
    <w:uiPriority w:val="22"/>
    <w:qFormat/>
    <w:rsid w:val="002A69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1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7</Pages>
  <Words>1282</Words>
  <Characters>7312</Characters>
  <Application>Microsoft Office Word</Application>
  <DocSecurity>0</DocSecurity>
  <Lines>60</Lines>
  <Paragraphs>17</Paragraphs>
  <ScaleCrop>false</ScaleCrop>
  <Company/>
  <LinksUpToDate>false</LinksUpToDate>
  <CharactersWithSpaces>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0-12-28T00:45:00Z</dcterms:created>
  <dcterms:modified xsi:type="dcterms:W3CDTF">2020-12-29T07:09:00Z</dcterms:modified>
</cp:coreProperties>
</file>